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8C179" w14:textId="77777777" w:rsidR="00642E79" w:rsidRPr="002E4B0A" w:rsidRDefault="00642E79" w:rsidP="00642E79">
      <w:r w:rsidRPr="002E4B0A">
        <w:rPr>
          <w:b/>
          <w:bCs/>
        </w:rPr>
        <w:t>Supplemental Table 1</w:t>
      </w:r>
      <w:r w:rsidRPr="002E4B0A">
        <w:t>. Melanoma systemic treatment categor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2E4B0A" w:rsidRPr="002E4B0A" w14:paraId="5A2FDDE0" w14:textId="77777777" w:rsidTr="003E1412">
        <w:tc>
          <w:tcPr>
            <w:tcW w:w="2500" w:type="pct"/>
            <w:shd w:val="clear" w:color="auto" w:fill="E7E6E6" w:themeFill="background2"/>
          </w:tcPr>
          <w:p w14:paraId="10E34143" w14:textId="77777777" w:rsidR="00642E79" w:rsidRPr="002E4B0A" w:rsidRDefault="00642E79" w:rsidP="003E1412">
            <w:pPr>
              <w:jc w:val="center"/>
              <w:rPr>
                <w:b/>
                <w:bCs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Drug Name</w:t>
            </w:r>
          </w:p>
        </w:tc>
        <w:tc>
          <w:tcPr>
            <w:tcW w:w="2500" w:type="pct"/>
            <w:shd w:val="clear" w:color="auto" w:fill="E7E6E6" w:themeFill="background2"/>
          </w:tcPr>
          <w:p w14:paraId="794B5604" w14:textId="77777777" w:rsidR="00642E79" w:rsidRPr="002E4B0A" w:rsidRDefault="00642E79" w:rsidP="003E1412">
            <w:pPr>
              <w:jc w:val="center"/>
              <w:rPr>
                <w:b/>
                <w:bCs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Treatment Category</w:t>
            </w:r>
          </w:p>
        </w:tc>
      </w:tr>
      <w:tr w:rsidR="002E4B0A" w:rsidRPr="002E4B0A" w14:paraId="075A86A5" w14:textId="77777777" w:rsidTr="003E1412">
        <w:tc>
          <w:tcPr>
            <w:tcW w:w="2500" w:type="pct"/>
          </w:tcPr>
          <w:p w14:paraId="795FAF1E" w14:textId="77777777" w:rsidR="00642E79" w:rsidRPr="002E4B0A" w:rsidRDefault="00642E79" w:rsidP="003E1412">
            <w:pPr>
              <w:rPr>
                <w:b/>
                <w:bCs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BRAF Inhibitor</w:t>
            </w:r>
          </w:p>
        </w:tc>
        <w:tc>
          <w:tcPr>
            <w:tcW w:w="2500" w:type="pct"/>
            <w:vMerge w:val="restart"/>
            <w:vAlign w:val="center"/>
          </w:tcPr>
          <w:p w14:paraId="66CDFC72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BRAF +/- MEK inhibitor</w:t>
            </w:r>
          </w:p>
        </w:tc>
      </w:tr>
      <w:tr w:rsidR="002E4B0A" w:rsidRPr="002E4B0A" w14:paraId="431F0AB1" w14:textId="77777777" w:rsidTr="003E1412">
        <w:tc>
          <w:tcPr>
            <w:tcW w:w="2500" w:type="pct"/>
          </w:tcPr>
          <w:p w14:paraId="36EC2AA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DABRAFENIB</w:t>
            </w:r>
          </w:p>
        </w:tc>
        <w:tc>
          <w:tcPr>
            <w:tcW w:w="2500" w:type="pct"/>
            <w:vMerge/>
          </w:tcPr>
          <w:p w14:paraId="1D2C2F4B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0E4F912" w14:textId="77777777" w:rsidTr="003E1412">
        <w:tc>
          <w:tcPr>
            <w:tcW w:w="2500" w:type="pct"/>
          </w:tcPr>
          <w:p w14:paraId="18E9F5DB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ENCORAFENIB</w:t>
            </w:r>
          </w:p>
        </w:tc>
        <w:tc>
          <w:tcPr>
            <w:tcW w:w="2500" w:type="pct"/>
            <w:vMerge/>
          </w:tcPr>
          <w:p w14:paraId="628985F5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7E8783BF" w14:textId="77777777" w:rsidTr="003E1412">
        <w:tc>
          <w:tcPr>
            <w:tcW w:w="2500" w:type="pct"/>
          </w:tcPr>
          <w:p w14:paraId="7B34050C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VEMURAFENIB</w:t>
            </w:r>
          </w:p>
        </w:tc>
        <w:tc>
          <w:tcPr>
            <w:tcW w:w="2500" w:type="pct"/>
            <w:vMerge/>
          </w:tcPr>
          <w:p w14:paraId="15B29193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0D57562B" w14:textId="77777777" w:rsidTr="003E1412">
        <w:tc>
          <w:tcPr>
            <w:tcW w:w="2500" w:type="pct"/>
          </w:tcPr>
          <w:p w14:paraId="2FD6444D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MEK Inhibitor</w:t>
            </w:r>
          </w:p>
        </w:tc>
        <w:tc>
          <w:tcPr>
            <w:tcW w:w="2500" w:type="pct"/>
            <w:vMerge/>
          </w:tcPr>
          <w:p w14:paraId="4A071903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6C0E56A" w14:textId="77777777" w:rsidTr="003E1412">
        <w:tc>
          <w:tcPr>
            <w:tcW w:w="2500" w:type="pct"/>
          </w:tcPr>
          <w:p w14:paraId="6A916D6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BINIMETINIB</w:t>
            </w:r>
          </w:p>
        </w:tc>
        <w:tc>
          <w:tcPr>
            <w:tcW w:w="2500" w:type="pct"/>
            <w:vMerge/>
          </w:tcPr>
          <w:p w14:paraId="682035E8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05D9203E" w14:textId="77777777" w:rsidTr="003E1412">
        <w:tc>
          <w:tcPr>
            <w:tcW w:w="2500" w:type="pct"/>
          </w:tcPr>
          <w:p w14:paraId="212DEF13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COBIMETINIB</w:t>
            </w:r>
          </w:p>
        </w:tc>
        <w:tc>
          <w:tcPr>
            <w:tcW w:w="2500" w:type="pct"/>
            <w:vMerge/>
          </w:tcPr>
          <w:p w14:paraId="7A395E07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BDC0F66" w14:textId="77777777" w:rsidTr="003E1412">
        <w:tc>
          <w:tcPr>
            <w:tcW w:w="2500" w:type="pct"/>
          </w:tcPr>
          <w:p w14:paraId="75B69B00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TRAMETINIB</w:t>
            </w:r>
          </w:p>
        </w:tc>
        <w:tc>
          <w:tcPr>
            <w:tcW w:w="2500" w:type="pct"/>
            <w:vMerge/>
          </w:tcPr>
          <w:p w14:paraId="79653CD7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7C58D10A" w14:textId="77777777" w:rsidTr="003E1412">
        <w:tc>
          <w:tcPr>
            <w:tcW w:w="2500" w:type="pct"/>
          </w:tcPr>
          <w:p w14:paraId="0447894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CTLA-4 Inhibitor</w:t>
            </w:r>
          </w:p>
        </w:tc>
        <w:tc>
          <w:tcPr>
            <w:tcW w:w="2500" w:type="pct"/>
            <w:vMerge w:val="restart"/>
            <w:vAlign w:val="center"/>
          </w:tcPr>
          <w:p w14:paraId="476B5997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pilimumab monotherapy</w:t>
            </w:r>
          </w:p>
        </w:tc>
      </w:tr>
      <w:tr w:rsidR="002E4B0A" w:rsidRPr="002E4B0A" w14:paraId="693FFDCD" w14:textId="77777777" w:rsidTr="003E1412">
        <w:tc>
          <w:tcPr>
            <w:tcW w:w="2500" w:type="pct"/>
          </w:tcPr>
          <w:p w14:paraId="76586F0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PILIMUMAB</w:t>
            </w:r>
          </w:p>
        </w:tc>
        <w:tc>
          <w:tcPr>
            <w:tcW w:w="2500" w:type="pct"/>
            <w:vMerge/>
          </w:tcPr>
          <w:p w14:paraId="39A77BAA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637BC39C" w14:textId="77777777" w:rsidTr="003E1412">
        <w:tc>
          <w:tcPr>
            <w:tcW w:w="2500" w:type="pct"/>
          </w:tcPr>
          <w:p w14:paraId="56F88188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PD-1 Inhibitor</w:t>
            </w:r>
          </w:p>
        </w:tc>
        <w:tc>
          <w:tcPr>
            <w:tcW w:w="2500" w:type="pct"/>
            <w:vMerge w:val="restart"/>
            <w:vAlign w:val="center"/>
          </w:tcPr>
          <w:p w14:paraId="168E1301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PD-1 inhibitor monotherapy</w:t>
            </w:r>
          </w:p>
        </w:tc>
      </w:tr>
      <w:tr w:rsidR="002E4B0A" w:rsidRPr="002E4B0A" w14:paraId="757C8F4C" w14:textId="77777777" w:rsidTr="003E1412">
        <w:tc>
          <w:tcPr>
            <w:tcW w:w="2500" w:type="pct"/>
          </w:tcPr>
          <w:p w14:paraId="1E0C24F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NIVOLUMAB</w:t>
            </w:r>
          </w:p>
        </w:tc>
        <w:tc>
          <w:tcPr>
            <w:tcW w:w="2500" w:type="pct"/>
            <w:vMerge/>
          </w:tcPr>
          <w:p w14:paraId="52F3FEA3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D4A52F5" w14:textId="77777777" w:rsidTr="003E1412">
        <w:tc>
          <w:tcPr>
            <w:tcW w:w="2500" w:type="pct"/>
          </w:tcPr>
          <w:p w14:paraId="46925FE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PEMBROLIZUMAB</w:t>
            </w:r>
          </w:p>
        </w:tc>
        <w:tc>
          <w:tcPr>
            <w:tcW w:w="2500" w:type="pct"/>
            <w:vMerge/>
          </w:tcPr>
          <w:p w14:paraId="78750B95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10D98708" w14:textId="77777777" w:rsidTr="003E1412">
        <w:tc>
          <w:tcPr>
            <w:tcW w:w="2500" w:type="pct"/>
          </w:tcPr>
          <w:p w14:paraId="675D5658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PILIMUMAB + NIVOLUMAB or PEMBROLIZUMAB</w:t>
            </w:r>
          </w:p>
        </w:tc>
        <w:tc>
          <w:tcPr>
            <w:tcW w:w="2500" w:type="pct"/>
            <w:vAlign w:val="center"/>
          </w:tcPr>
          <w:p w14:paraId="02C669E7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pilimumab + PD-1 inhibitor combination</w:t>
            </w:r>
          </w:p>
        </w:tc>
      </w:tr>
      <w:tr w:rsidR="002E4B0A" w:rsidRPr="002E4B0A" w14:paraId="3FCA78E2" w14:textId="77777777" w:rsidTr="003E1412">
        <w:tc>
          <w:tcPr>
            <w:tcW w:w="2500" w:type="pct"/>
          </w:tcPr>
          <w:p w14:paraId="041DF5A9" w14:textId="77777777" w:rsidR="00642E79" w:rsidRPr="002E4B0A" w:rsidRDefault="00642E79" w:rsidP="003E1412">
            <w:pPr>
              <w:rPr>
                <w:b/>
                <w:bCs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PD-L1 Inhibitor</w:t>
            </w:r>
          </w:p>
        </w:tc>
        <w:tc>
          <w:tcPr>
            <w:tcW w:w="2500" w:type="pct"/>
            <w:vMerge w:val="restart"/>
            <w:vAlign w:val="center"/>
          </w:tcPr>
          <w:p w14:paraId="0C65FDE9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PD-L1 inhibitor</w:t>
            </w:r>
          </w:p>
        </w:tc>
      </w:tr>
      <w:tr w:rsidR="002E4B0A" w:rsidRPr="002E4B0A" w14:paraId="2E9B90AE" w14:textId="77777777" w:rsidTr="003E1412">
        <w:tc>
          <w:tcPr>
            <w:tcW w:w="2500" w:type="pct"/>
          </w:tcPr>
          <w:p w14:paraId="558C5A8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ATEZOLIZUMAB</w:t>
            </w:r>
          </w:p>
        </w:tc>
        <w:tc>
          <w:tcPr>
            <w:tcW w:w="2500" w:type="pct"/>
            <w:vMerge/>
            <w:vAlign w:val="center"/>
          </w:tcPr>
          <w:p w14:paraId="0478EFFE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</w:p>
        </w:tc>
      </w:tr>
      <w:tr w:rsidR="002E4B0A" w:rsidRPr="002E4B0A" w14:paraId="0217CCEE" w14:textId="77777777" w:rsidTr="003E1412">
        <w:tc>
          <w:tcPr>
            <w:tcW w:w="2500" w:type="pct"/>
          </w:tcPr>
          <w:p w14:paraId="210A3FE6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>Cytokines</w:t>
            </w:r>
          </w:p>
        </w:tc>
        <w:tc>
          <w:tcPr>
            <w:tcW w:w="2500" w:type="pct"/>
            <w:vMerge w:val="restart"/>
            <w:vAlign w:val="center"/>
          </w:tcPr>
          <w:p w14:paraId="2142287B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Cytokines/Cytotoxic chemotherapy/Other</w:t>
            </w:r>
          </w:p>
        </w:tc>
      </w:tr>
      <w:tr w:rsidR="002E4B0A" w:rsidRPr="002E4B0A" w14:paraId="03B00B7E" w14:textId="77777777" w:rsidTr="003E1412">
        <w:tc>
          <w:tcPr>
            <w:tcW w:w="2500" w:type="pct"/>
          </w:tcPr>
          <w:p w14:paraId="661D7C8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NTERFERON ALFA-2A</w:t>
            </w:r>
          </w:p>
        </w:tc>
        <w:tc>
          <w:tcPr>
            <w:tcW w:w="2500" w:type="pct"/>
            <w:vMerge/>
          </w:tcPr>
          <w:p w14:paraId="14405957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7D16C2B" w14:textId="77777777" w:rsidTr="003E1412">
        <w:tc>
          <w:tcPr>
            <w:tcW w:w="2500" w:type="pct"/>
          </w:tcPr>
          <w:p w14:paraId="13B58CA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NTERFERON ALFA-2B</w:t>
            </w:r>
          </w:p>
        </w:tc>
        <w:tc>
          <w:tcPr>
            <w:tcW w:w="2500" w:type="pct"/>
            <w:vMerge/>
          </w:tcPr>
          <w:p w14:paraId="36E2D9FC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687CCEDA" w14:textId="77777777" w:rsidTr="003E1412">
        <w:tc>
          <w:tcPr>
            <w:tcW w:w="2500" w:type="pct"/>
          </w:tcPr>
          <w:p w14:paraId="782F7C5E" w14:textId="77777777" w:rsidR="00642E79" w:rsidRPr="002E4B0A" w:rsidRDefault="00642E79" w:rsidP="003E1412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E4B0A">
              <w:rPr>
                <w:rFonts w:cstheme="minorHAnsi"/>
                <w:sz w:val="20"/>
                <w:szCs w:val="20"/>
                <w:shd w:val="clear" w:color="auto" w:fill="FFFFFF"/>
              </w:rPr>
              <w:t>PEGINTERFERON ALFA-2A</w:t>
            </w:r>
          </w:p>
        </w:tc>
        <w:tc>
          <w:tcPr>
            <w:tcW w:w="2500" w:type="pct"/>
            <w:vMerge/>
          </w:tcPr>
          <w:p w14:paraId="50C31EAE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C84F780" w14:textId="77777777" w:rsidTr="003E1412">
        <w:tc>
          <w:tcPr>
            <w:tcW w:w="2500" w:type="pct"/>
          </w:tcPr>
          <w:p w14:paraId="171872A4" w14:textId="77777777" w:rsidR="00642E79" w:rsidRPr="002E4B0A" w:rsidRDefault="00642E79" w:rsidP="003E1412">
            <w:pPr>
              <w:rPr>
                <w:rFonts w:cstheme="minorHAnsi"/>
                <w:sz w:val="20"/>
                <w:szCs w:val="20"/>
              </w:rPr>
            </w:pPr>
            <w:r w:rsidRPr="002E4B0A">
              <w:rPr>
                <w:rFonts w:cstheme="minorHAnsi"/>
                <w:sz w:val="20"/>
                <w:szCs w:val="20"/>
              </w:rPr>
              <w:t>PEGINTERFERON ALFA-2B</w:t>
            </w:r>
          </w:p>
        </w:tc>
        <w:tc>
          <w:tcPr>
            <w:tcW w:w="2500" w:type="pct"/>
            <w:vMerge/>
          </w:tcPr>
          <w:p w14:paraId="1FF2B135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60B52BDD" w14:textId="77777777" w:rsidTr="003E1412">
        <w:tc>
          <w:tcPr>
            <w:tcW w:w="2500" w:type="pct"/>
          </w:tcPr>
          <w:p w14:paraId="5417BAA5" w14:textId="77777777" w:rsidR="00642E79" w:rsidRPr="002E4B0A" w:rsidRDefault="00642E79" w:rsidP="003E1412">
            <w:pPr>
              <w:rPr>
                <w:rFonts w:cstheme="minorHAnsi"/>
                <w:sz w:val="20"/>
                <w:szCs w:val="20"/>
              </w:rPr>
            </w:pPr>
            <w:r w:rsidRPr="002E4B0A">
              <w:rPr>
                <w:rFonts w:cstheme="minorHAnsi"/>
                <w:sz w:val="20"/>
                <w:szCs w:val="20"/>
              </w:rPr>
              <w:t>ALDESLEUKIN</w:t>
            </w:r>
          </w:p>
        </w:tc>
        <w:tc>
          <w:tcPr>
            <w:tcW w:w="2500" w:type="pct"/>
            <w:vMerge/>
          </w:tcPr>
          <w:p w14:paraId="2D604148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89B5F67" w14:textId="77777777" w:rsidTr="003E1412">
        <w:tc>
          <w:tcPr>
            <w:tcW w:w="2500" w:type="pct"/>
          </w:tcPr>
          <w:p w14:paraId="2160ACC8" w14:textId="77777777" w:rsidR="00642E79" w:rsidRPr="002E4B0A" w:rsidRDefault="00642E79" w:rsidP="003E1412">
            <w:pPr>
              <w:rPr>
                <w:rFonts w:cstheme="minorHAnsi"/>
                <w:sz w:val="20"/>
                <w:szCs w:val="20"/>
              </w:rPr>
            </w:pPr>
            <w:r w:rsidRPr="002E4B0A">
              <w:rPr>
                <w:rFonts w:cstheme="minorHAnsi"/>
                <w:sz w:val="20"/>
                <w:szCs w:val="20"/>
                <w:shd w:val="clear" w:color="auto" w:fill="FFFFFF"/>
              </w:rPr>
              <w:t>INTERFERON GAMMA-1B</w:t>
            </w:r>
          </w:p>
        </w:tc>
        <w:tc>
          <w:tcPr>
            <w:tcW w:w="2500" w:type="pct"/>
            <w:vMerge/>
          </w:tcPr>
          <w:p w14:paraId="14D132ED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45F4E597" w14:textId="77777777" w:rsidTr="003E1412">
        <w:tc>
          <w:tcPr>
            <w:tcW w:w="2500" w:type="pct"/>
          </w:tcPr>
          <w:p w14:paraId="3BA7B9D3" w14:textId="77777777" w:rsidR="00642E79" w:rsidRPr="002E4B0A" w:rsidRDefault="00642E79" w:rsidP="003E1412">
            <w:pPr>
              <w:rPr>
                <w:rFonts w:cstheme="minorHAnsi"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 xml:space="preserve">Cytotoxic Chemotherapy </w:t>
            </w:r>
          </w:p>
        </w:tc>
        <w:tc>
          <w:tcPr>
            <w:tcW w:w="2500" w:type="pct"/>
            <w:vMerge/>
          </w:tcPr>
          <w:p w14:paraId="2C90B177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64C3B1F" w14:textId="77777777" w:rsidTr="003E1412">
        <w:tc>
          <w:tcPr>
            <w:tcW w:w="2500" w:type="pct"/>
          </w:tcPr>
          <w:p w14:paraId="5F18B702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CARBOPLATIN</w:t>
            </w:r>
          </w:p>
        </w:tc>
        <w:tc>
          <w:tcPr>
            <w:tcW w:w="2500" w:type="pct"/>
            <w:vMerge/>
          </w:tcPr>
          <w:p w14:paraId="5231A9CF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1E9717AB" w14:textId="77777777" w:rsidTr="003E1412">
        <w:tc>
          <w:tcPr>
            <w:tcW w:w="2500" w:type="pct"/>
          </w:tcPr>
          <w:p w14:paraId="4584F4B2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PACLITAXEL/PACLITAXEL, PROTEIN BOUND</w:t>
            </w:r>
          </w:p>
        </w:tc>
        <w:tc>
          <w:tcPr>
            <w:tcW w:w="2500" w:type="pct"/>
            <w:vMerge/>
          </w:tcPr>
          <w:p w14:paraId="18AC21BD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2B1A7AD8" w14:textId="77777777" w:rsidTr="003E1412">
        <w:tc>
          <w:tcPr>
            <w:tcW w:w="2500" w:type="pct"/>
          </w:tcPr>
          <w:p w14:paraId="2573C3F4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TEMOZOLOMIDE</w:t>
            </w:r>
          </w:p>
        </w:tc>
        <w:tc>
          <w:tcPr>
            <w:tcW w:w="2500" w:type="pct"/>
            <w:vMerge/>
          </w:tcPr>
          <w:p w14:paraId="65313065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1C8370FD" w14:textId="77777777" w:rsidTr="003E1412">
        <w:tc>
          <w:tcPr>
            <w:tcW w:w="2500" w:type="pct"/>
          </w:tcPr>
          <w:p w14:paraId="31E7766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DACARBAZINE</w:t>
            </w:r>
          </w:p>
        </w:tc>
        <w:tc>
          <w:tcPr>
            <w:tcW w:w="2500" w:type="pct"/>
            <w:vMerge/>
          </w:tcPr>
          <w:p w14:paraId="17B52CC6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70B97F1A" w14:textId="77777777" w:rsidTr="003E1412">
        <w:tc>
          <w:tcPr>
            <w:tcW w:w="2500" w:type="pct"/>
          </w:tcPr>
          <w:p w14:paraId="79925134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CISPLATIN</w:t>
            </w:r>
          </w:p>
        </w:tc>
        <w:tc>
          <w:tcPr>
            <w:tcW w:w="2500" w:type="pct"/>
            <w:vMerge/>
          </w:tcPr>
          <w:p w14:paraId="7D423A0A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74E13BD9" w14:textId="77777777" w:rsidTr="003E1412">
        <w:tc>
          <w:tcPr>
            <w:tcW w:w="2500" w:type="pct"/>
          </w:tcPr>
          <w:p w14:paraId="174DF0D3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CARMUSTINE</w:t>
            </w:r>
          </w:p>
        </w:tc>
        <w:tc>
          <w:tcPr>
            <w:tcW w:w="2500" w:type="pct"/>
            <w:vMerge/>
          </w:tcPr>
          <w:p w14:paraId="241C832E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D6479C0" w14:textId="77777777" w:rsidTr="003E1412">
        <w:tc>
          <w:tcPr>
            <w:tcW w:w="2500" w:type="pct"/>
          </w:tcPr>
          <w:p w14:paraId="7FC1E040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DOCETAXEL</w:t>
            </w:r>
          </w:p>
        </w:tc>
        <w:tc>
          <w:tcPr>
            <w:tcW w:w="2500" w:type="pct"/>
            <w:vMerge/>
          </w:tcPr>
          <w:p w14:paraId="4BC4F128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1AB7A5B0" w14:textId="77777777" w:rsidTr="003E1412">
        <w:tc>
          <w:tcPr>
            <w:tcW w:w="2500" w:type="pct"/>
          </w:tcPr>
          <w:p w14:paraId="729F9C01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VINBLASTINE</w:t>
            </w:r>
          </w:p>
        </w:tc>
        <w:tc>
          <w:tcPr>
            <w:tcW w:w="2500" w:type="pct"/>
            <w:vMerge/>
          </w:tcPr>
          <w:p w14:paraId="7030C9B9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72F802A0" w14:textId="77777777" w:rsidTr="003E1412">
        <w:tc>
          <w:tcPr>
            <w:tcW w:w="2500" w:type="pct"/>
          </w:tcPr>
          <w:p w14:paraId="125BFE92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VINCRISTINE/VINCRISTINE SULFATE</w:t>
            </w:r>
          </w:p>
        </w:tc>
        <w:tc>
          <w:tcPr>
            <w:tcW w:w="2500" w:type="pct"/>
            <w:vMerge/>
          </w:tcPr>
          <w:p w14:paraId="6E41F244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8F6CA32" w14:textId="77777777" w:rsidTr="003E1412">
        <w:tc>
          <w:tcPr>
            <w:tcW w:w="2500" w:type="pct"/>
          </w:tcPr>
          <w:p w14:paraId="2F89B1EE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HYDROXYUREA</w:t>
            </w:r>
          </w:p>
        </w:tc>
        <w:tc>
          <w:tcPr>
            <w:tcW w:w="2500" w:type="pct"/>
            <w:vMerge/>
          </w:tcPr>
          <w:p w14:paraId="507BD066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F361122" w14:textId="77777777" w:rsidTr="003E1412">
        <w:tc>
          <w:tcPr>
            <w:tcW w:w="2500" w:type="pct"/>
          </w:tcPr>
          <w:p w14:paraId="6EB7C4A4" w14:textId="77777777" w:rsidR="00642E79" w:rsidRPr="002E4B0A" w:rsidRDefault="00642E79" w:rsidP="003E1412">
            <w:pPr>
              <w:rPr>
                <w:b/>
                <w:bCs/>
                <w:sz w:val="20"/>
                <w:szCs w:val="20"/>
              </w:rPr>
            </w:pPr>
            <w:r w:rsidRPr="002E4B0A">
              <w:rPr>
                <w:b/>
                <w:bCs/>
                <w:sz w:val="20"/>
                <w:szCs w:val="20"/>
              </w:rPr>
              <w:t xml:space="preserve">Other Drugs </w:t>
            </w:r>
          </w:p>
        </w:tc>
        <w:tc>
          <w:tcPr>
            <w:tcW w:w="2500" w:type="pct"/>
            <w:vMerge/>
            <w:vAlign w:val="center"/>
          </w:tcPr>
          <w:p w14:paraId="1AFFB7AC" w14:textId="77777777" w:rsidR="00642E79" w:rsidRPr="002E4B0A" w:rsidRDefault="00642E79" w:rsidP="003E1412">
            <w:pPr>
              <w:jc w:val="center"/>
              <w:rPr>
                <w:sz w:val="20"/>
                <w:szCs w:val="20"/>
              </w:rPr>
            </w:pPr>
          </w:p>
        </w:tc>
      </w:tr>
      <w:tr w:rsidR="002E4B0A" w:rsidRPr="002E4B0A" w14:paraId="207300A6" w14:textId="77777777" w:rsidTr="003E1412">
        <w:tc>
          <w:tcPr>
            <w:tcW w:w="2500" w:type="pct"/>
          </w:tcPr>
          <w:p w14:paraId="383C226A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TAMOXIFEN/TAMOXIFEN CITRATE</w:t>
            </w:r>
          </w:p>
        </w:tc>
        <w:tc>
          <w:tcPr>
            <w:tcW w:w="2500" w:type="pct"/>
            <w:vMerge/>
          </w:tcPr>
          <w:p w14:paraId="760106E9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61680E7E" w14:textId="77777777" w:rsidTr="003E1412">
        <w:tc>
          <w:tcPr>
            <w:tcW w:w="2500" w:type="pct"/>
          </w:tcPr>
          <w:p w14:paraId="76EC9846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IMATINIB/ IMATINIB MESYLATE</w:t>
            </w:r>
          </w:p>
        </w:tc>
        <w:tc>
          <w:tcPr>
            <w:tcW w:w="2500" w:type="pct"/>
            <w:vMerge/>
          </w:tcPr>
          <w:p w14:paraId="6D9AA991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9AE5DFE" w14:textId="77777777" w:rsidTr="003E1412">
        <w:tc>
          <w:tcPr>
            <w:tcW w:w="2500" w:type="pct"/>
          </w:tcPr>
          <w:p w14:paraId="7000EA7C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SUNITINIB MALATE</w:t>
            </w:r>
          </w:p>
        </w:tc>
        <w:tc>
          <w:tcPr>
            <w:tcW w:w="2500" w:type="pct"/>
            <w:vMerge/>
          </w:tcPr>
          <w:p w14:paraId="6E309AC5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7411E96" w14:textId="77777777" w:rsidTr="003E1412">
        <w:tc>
          <w:tcPr>
            <w:tcW w:w="2500" w:type="pct"/>
          </w:tcPr>
          <w:p w14:paraId="1158BECE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BORTEZOMIB</w:t>
            </w:r>
          </w:p>
        </w:tc>
        <w:tc>
          <w:tcPr>
            <w:tcW w:w="2500" w:type="pct"/>
            <w:vMerge/>
          </w:tcPr>
          <w:p w14:paraId="149C9D09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4909D855" w14:textId="77777777" w:rsidTr="003E1412">
        <w:tc>
          <w:tcPr>
            <w:tcW w:w="2500" w:type="pct"/>
          </w:tcPr>
          <w:p w14:paraId="783F42CC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BEVACIZUMAB</w:t>
            </w:r>
          </w:p>
        </w:tc>
        <w:tc>
          <w:tcPr>
            <w:tcW w:w="2500" w:type="pct"/>
            <w:vMerge/>
          </w:tcPr>
          <w:p w14:paraId="2DF271F0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51F13A53" w14:textId="77777777" w:rsidTr="003E1412">
        <w:tc>
          <w:tcPr>
            <w:tcW w:w="2500" w:type="pct"/>
          </w:tcPr>
          <w:p w14:paraId="19BD0E0C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SORAFENIB</w:t>
            </w:r>
          </w:p>
        </w:tc>
        <w:tc>
          <w:tcPr>
            <w:tcW w:w="2500" w:type="pct"/>
            <w:vMerge/>
          </w:tcPr>
          <w:p w14:paraId="04D09BAF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35A95B31" w14:textId="77777777" w:rsidTr="003E1412">
        <w:tc>
          <w:tcPr>
            <w:tcW w:w="2500" w:type="pct"/>
          </w:tcPr>
          <w:p w14:paraId="2E57735F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SARGRAMOSTIM</w:t>
            </w:r>
          </w:p>
        </w:tc>
        <w:tc>
          <w:tcPr>
            <w:tcW w:w="2500" w:type="pct"/>
            <w:vMerge/>
          </w:tcPr>
          <w:p w14:paraId="6BF1C898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  <w:tr w:rsidR="002E4B0A" w:rsidRPr="002E4B0A" w14:paraId="1B569BDB" w14:textId="77777777" w:rsidTr="003E1412">
        <w:tc>
          <w:tcPr>
            <w:tcW w:w="2500" w:type="pct"/>
          </w:tcPr>
          <w:p w14:paraId="3D1C36E6" w14:textId="77777777" w:rsidR="00642E79" w:rsidRPr="002E4B0A" w:rsidRDefault="00642E79" w:rsidP="003E1412">
            <w:pPr>
              <w:rPr>
                <w:sz w:val="20"/>
                <w:szCs w:val="20"/>
              </w:rPr>
            </w:pPr>
            <w:r w:rsidRPr="002E4B0A">
              <w:rPr>
                <w:sz w:val="20"/>
                <w:szCs w:val="20"/>
              </w:rPr>
              <w:t>BACILLUS CALMETTE-GUERIN / BACILLUS CALMETTE-GUERIN SUBSTRAIN NICE LIVE ANTIGEN / BCG</w:t>
            </w:r>
          </w:p>
        </w:tc>
        <w:tc>
          <w:tcPr>
            <w:tcW w:w="2500" w:type="pct"/>
            <w:vMerge/>
          </w:tcPr>
          <w:p w14:paraId="7E72F60F" w14:textId="77777777" w:rsidR="00642E79" w:rsidRPr="002E4B0A" w:rsidRDefault="00642E79" w:rsidP="003E1412">
            <w:pPr>
              <w:rPr>
                <w:sz w:val="20"/>
                <w:szCs w:val="20"/>
              </w:rPr>
            </w:pPr>
          </w:p>
        </w:tc>
      </w:tr>
    </w:tbl>
    <w:p w14:paraId="64A5E484" w14:textId="77777777" w:rsidR="00642E79" w:rsidRPr="002E4B0A" w:rsidRDefault="00642E79" w:rsidP="00642E79">
      <w:pPr>
        <w:spacing w:after="0"/>
        <w:rPr>
          <w:sz w:val="20"/>
          <w:szCs w:val="20"/>
        </w:rPr>
      </w:pPr>
      <w:r w:rsidRPr="002E4B0A">
        <w:rPr>
          <w:sz w:val="20"/>
          <w:szCs w:val="20"/>
        </w:rPr>
        <w:t xml:space="preserve">Note: Atezolizumab (PDL-1 inhibitor), peginterferon alfa-2a, interferon gamma-1b, vincristine, and </w:t>
      </w:r>
      <w:proofErr w:type="spellStart"/>
      <w:r w:rsidRPr="002E4B0A">
        <w:rPr>
          <w:sz w:val="20"/>
          <w:szCs w:val="20"/>
        </w:rPr>
        <w:t>sargramostim</w:t>
      </w:r>
      <w:proofErr w:type="spellEnd"/>
      <w:r w:rsidRPr="002E4B0A">
        <w:rPr>
          <w:sz w:val="20"/>
          <w:szCs w:val="20"/>
        </w:rPr>
        <w:t xml:space="preserve"> were searched for, but no records were identified in the claims records of patients included in this study.</w:t>
      </w:r>
    </w:p>
    <w:p w14:paraId="4B3C927D" w14:textId="77777777" w:rsidR="00642E79" w:rsidRPr="002E4B0A" w:rsidRDefault="00642E79" w:rsidP="00642E79">
      <w:pPr>
        <w:rPr>
          <w:sz w:val="20"/>
          <w:szCs w:val="20"/>
        </w:rPr>
      </w:pPr>
      <w:r w:rsidRPr="002E4B0A">
        <w:rPr>
          <w:sz w:val="20"/>
          <w:szCs w:val="20"/>
        </w:rPr>
        <w:t>BRAF =</w:t>
      </w:r>
      <w:r w:rsidRPr="002E4B0A">
        <w:rPr>
          <w:rFonts w:cstheme="minorHAnsi"/>
          <w:sz w:val="20"/>
          <w:szCs w:val="20"/>
          <w:shd w:val="clear" w:color="auto" w:fill="FFFFFF"/>
        </w:rPr>
        <w:t xml:space="preserve"> v-</w:t>
      </w:r>
      <w:proofErr w:type="spellStart"/>
      <w:r w:rsidRPr="002E4B0A">
        <w:rPr>
          <w:rFonts w:cstheme="minorHAnsi"/>
          <w:sz w:val="20"/>
          <w:szCs w:val="20"/>
          <w:shd w:val="clear" w:color="auto" w:fill="FFFFFF"/>
        </w:rPr>
        <w:t>raf</w:t>
      </w:r>
      <w:proofErr w:type="spellEnd"/>
      <w:r w:rsidRPr="002E4B0A">
        <w:rPr>
          <w:rFonts w:cstheme="minorHAnsi"/>
          <w:sz w:val="20"/>
          <w:szCs w:val="20"/>
          <w:shd w:val="clear" w:color="auto" w:fill="FFFFFF"/>
        </w:rPr>
        <w:t xml:space="preserve"> murine sarcoma viral oncogene homolog B1, MEK = mitogen-activated protein kinase </w:t>
      </w:r>
      <w:proofErr w:type="spellStart"/>
      <w:r w:rsidRPr="002E4B0A">
        <w:rPr>
          <w:rFonts w:cstheme="minorHAnsi"/>
          <w:sz w:val="20"/>
          <w:szCs w:val="20"/>
          <w:shd w:val="clear" w:color="auto" w:fill="FFFFFF"/>
        </w:rPr>
        <w:t>kinase</w:t>
      </w:r>
      <w:proofErr w:type="spellEnd"/>
      <w:r w:rsidRPr="002E4B0A">
        <w:rPr>
          <w:rFonts w:cstheme="minorHAnsi"/>
          <w:sz w:val="20"/>
          <w:szCs w:val="20"/>
          <w:shd w:val="clear" w:color="auto" w:fill="FFFFFF"/>
        </w:rPr>
        <w:t>, CTLA-4 = cytotoxic T-lymphocyte–associated antigen 4, PD-1 = Programmed death-1, PD-L1 = programmed death ligand-1.</w:t>
      </w:r>
      <w:r w:rsidRPr="002E4B0A">
        <w:rPr>
          <w:sz w:val="20"/>
          <w:szCs w:val="20"/>
        </w:rPr>
        <w:br w:type="page"/>
      </w:r>
    </w:p>
    <w:p w14:paraId="2749819C" w14:textId="77777777" w:rsidR="00340C15" w:rsidRPr="002E4B0A" w:rsidRDefault="00340C15">
      <w:pPr>
        <w:rPr>
          <w:b/>
          <w:bCs/>
        </w:rPr>
        <w:sectPr w:rsidR="00340C15" w:rsidRPr="002E4B0A" w:rsidSect="009F4E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57AD32" w14:textId="77777777" w:rsidR="00163B88" w:rsidRPr="002E4B0A" w:rsidRDefault="00163B88" w:rsidP="00163B88">
      <w:r w:rsidRPr="002E4B0A">
        <w:rPr>
          <w:b/>
          <w:bCs/>
        </w:rPr>
        <w:lastRenderedPageBreak/>
        <w:t>Supplemental Table 2</w:t>
      </w:r>
      <w:r w:rsidRPr="002E4B0A">
        <w:t xml:space="preserve">. Characteristics of patients with stage 3/4 melanoma receiving any systemic treatment within 12 months of diagnosis, by stage and diagnosis period (2008-2010, 2011-2014, 2015-2019), SEER-Medicare </w:t>
      </w:r>
      <w:proofErr w:type="spellStart"/>
      <w:r w:rsidRPr="002E4B0A">
        <w:t>CoRe</w:t>
      </w:r>
      <w:proofErr w:type="spellEnd"/>
      <w:r w:rsidRPr="002E4B0A">
        <w:t>.</w:t>
      </w: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1702"/>
        <w:gridCol w:w="903"/>
        <w:gridCol w:w="1165"/>
        <w:gridCol w:w="989"/>
        <w:gridCol w:w="1171"/>
        <w:gridCol w:w="989"/>
        <w:gridCol w:w="1171"/>
        <w:gridCol w:w="989"/>
        <w:gridCol w:w="1168"/>
        <w:gridCol w:w="900"/>
        <w:gridCol w:w="1171"/>
        <w:gridCol w:w="897"/>
        <w:gridCol w:w="1165"/>
      </w:tblGrid>
      <w:tr w:rsidR="002E4B0A" w:rsidRPr="002E4B0A" w14:paraId="5F47165F" w14:textId="77777777" w:rsidTr="00D67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729C246A" w14:textId="77777777" w:rsidR="00163B88" w:rsidRPr="002E4B0A" w:rsidRDefault="00163B88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21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6B2DDAC2" w14:textId="77777777" w:rsidR="00163B88" w:rsidRPr="002E4B0A" w:rsidRDefault="00163B88" w:rsidP="00D6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tage 3 (n = 1,198)</w:t>
            </w:r>
          </w:p>
        </w:tc>
        <w:tc>
          <w:tcPr>
            <w:tcW w:w="2187" w:type="pct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2E462D" w14:textId="77777777" w:rsidR="00163B88" w:rsidRPr="002E4B0A" w:rsidRDefault="00163B88" w:rsidP="00D6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tage 4 (n = 814)</w:t>
            </w:r>
          </w:p>
        </w:tc>
      </w:tr>
      <w:tr w:rsidR="002E4B0A" w:rsidRPr="002E4B0A" w14:paraId="288CE0E0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32152D" w14:textId="77777777" w:rsidR="00163B88" w:rsidRPr="002E4B0A" w:rsidRDefault="00163B88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Patient Characteristic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D6330F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2008 – 2010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59865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2011 – 2014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283639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2015 – 2019 </w:t>
            </w:r>
          </w:p>
        </w:tc>
        <w:tc>
          <w:tcPr>
            <w:tcW w:w="750" w:type="pct"/>
            <w:gridSpan w:val="2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590633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2008 – 2010 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3BC47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2011 – 2014 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32EC267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2015 – 2019</w:t>
            </w:r>
          </w:p>
        </w:tc>
      </w:tr>
      <w:tr w:rsidR="002E4B0A" w:rsidRPr="002E4B0A" w14:paraId="7CD17184" w14:textId="77777777" w:rsidTr="00D678C4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F9BC0F3" w14:textId="77777777" w:rsidR="00163B88" w:rsidRPr="002E4B0A" w:rsidRDefault="00163B88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  <w:hideMark/>
          </w:tcPr>
          <w:p w14:paraId="5546005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  <w:hideMark/>
          </w:tcPr>
          <w:p w14:paraId="79890B0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vAlign w:val="center"/>
            <w:hideMark/>
          </w:tcPr>
          <w:p w14:paraId="19793FE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  <w:hideMark/>
          </w:tcPr>
          <w:p w14:paraId="5B95161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17E8C9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EE5255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7D697A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E84E29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AF6B86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60CAAD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F03FEF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759D87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ystemic Treatment Received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 w:rsidR="002E4B0A" w:rsidRPr="002E4B0A" w14:paraId="2EFA6058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FCC892" w14:textId="77777777" w:rsidR="00163B88" w:rsidRPr="002E4B0A" w:rsidRDefault="00163B88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41A7470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495BD38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CE6D3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2440669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8" w:space="0" w:color="auto"/>
              <w:right w:val="single" w:sz="4" w:space="0" w:color="A6A6A6" w:themeColor="background1" w:themeShade="A6"/>
            </w:tcBorders>
            <w:noWrap/>
            <w:vAlign w:val="center"/>
            <w:hideMark/>
          </w:tcPr>
          <w:p w14:paraId="55AB9A1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3344821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64046C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4AE7717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  <w:tc>
          <w:tcPr>
            <w:tcW w:w="344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BF8DF2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059513B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8" w:space="0" w:color="auto"/>
            </w:tcBorders>
            <w:vAlign w:val="center"/>
          </w:tcPr>
          <w:p w14:paraId="432115D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674F96D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  <w:tc>
          <w:tcPr>
            <w:tcW w:w="344" w:type="pct"/>
            <w:tcBorders>
              <w:left w:val="single" w:sz="8" w:space="0" w:color="auto"/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35AD01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7DED99E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vAlign w:val="center"/>
          </w:tcPr>
          <w:p w14:paraId="1F354E7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5B0F08B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  <w:tc>
          <w:tcPr>
            <w:tcW w:w="313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ACE08C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7D33B24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vAlign w:val="center"/>
          </w:tcPr>
          <w:p w14:paraId="434A3A1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11A41D9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  <w:tc>
          <w:tcPr>
            <w:tcW w:w="312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00EEB8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376ED8E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col 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8" w:space="0" w:color="auto"/>
            </w:tcBorders>
            <w:vAlign w:val="center"/>
          </w:tcPr>
          <w:p w14:paraId="3283487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n </w:t>
            </w:r>
          </w:p>
          <w:p w14:paraId="717EF7E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row %)</w:t>
            </w:r>
          </w:p>
        </w:tc>
      </w:tr>
      <w:tr w:rsidR="002E4B0A" w:rsidRPr="002E4B0A" w14:paraId="1199E068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64EE59C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BCB831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2 </w:t>
            </w:r>
          </w:p>
          <w:p w14:paraId="3971C98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5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D4CF94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2 </w:t>
            </w:r>
          </w:p>
          <w:p w14:paraId="6D045D0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6%)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B71CAE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1 </w:t>
            </w:r>
          </w:p>
          <w:p w14:paraId="378104F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BA8286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3 </w:t>
            </w:r>
          </w:p>
          <w:p w14:paraId="2D2406B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9.7%)</w:t>
            </w:r>
          </w:p>
        </w:tc>
        <w:tc>
          <w:tcPr>
            <w:tcW w:w="344" w:type="pct"/>
            <w:tcBorders>
              <w:top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5A224C9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35 </w:t>
            </w:r>
          </w:p>
          <w:p w14:paraId="70E1C40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029313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2 </w:t>
            </w:r>
          </w:p>
          <w:p w14:paraId="675185C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5.4%)</w:t>
            </w:r>
          </w:p>
        </w:tc>
        <w:tc>
          <w:tcPr>
            <w:tcW w:w="344" w:type="pct"/>
            <w:tcBorders>
              <w:top w:val="single" w:sz="8" w:space="0" w:color="auto"/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D8741F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4 </w:t>
            </w:r>
          </w:p>
          <w:p w14:paraId="08F9C26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0A3829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4 </w:t>
            </w:r>
          </w:p>
          <w:p w14:paraId="4BD5DC4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5.5%)</w:t>
            </w:r>
          </w:p>
        </w:tc>
        <w:tc>
          <w:tcPr>
            <w:tcW w:w="313" w:type="pct"/>
            <w:tcBorders>
              <w:top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66F9E2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37 </w:t>
            </w:r>
          </w:p>
          <w:p w14:paraId="63121CC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7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8E6A80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0 </w:t>
            </w:r>
          </w:p>
          <w:p w14:paraId="53C8F50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6.4%)</w:t>
            </w:r>
          </w:p>
        </w:tc>
        <w:tc>
          <w:tcPr>
            <w:tcW w:w="312" w:type="pct"/>
            <w:tcBorders>
              <w:top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5F6DCBC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53 </w:t>
            </w:r>
          </w:p>
          <w:p w14:paraId="122EE21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00%)</w:t>
            </w:r>
          </w:p>
        </w:tc>
        <w:tc>
          <w:tcPr>
            <w:tcW w:w="405" w:type="pct"/>
            <w:tcBorders>
              <w:top w:val="single" w:sz="8" w:space="0" w:color="auto"/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BA4559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8 </w:t>
            </w:r>
          </w:p>
          <w:p w14:paraId="5A733A8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8.0%)</w:t>
            </w:r>
          </w:p>
        </w:tc>
      </w:tr>
      <w:tr w:rsidR="002E4B0A" w:rsidRPr="002E4B0A" w14:paraId="4A47F06A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742BD90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Age at Diagnosis, years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66F179A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EE94410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5E500D7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D5E0894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B7BF2C1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D1C998D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D3B7BF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E102A2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D2D9EB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A2F959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E89E4D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B1E08E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20783365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4DEE767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6-69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6602C8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8 </w:t>
            </w:r>
          </w:p>
          <w:p w14:paraId="229986F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6.4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6DBB3F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 </w:t>
            </w:r>
          </w:p>
          <w:p w14:paraId="65938C0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5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86EDFA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8 </w:t>
            </w:r>
          </w:p>
          <w:p w14:paraId="0086C29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5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CE4DCA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6 </w:t>
            </w:r>
          </w:p>
          <w:p w14:paraId="02F291F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6.7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ED5BF9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6 </w:t>
            </w:r>
          </w:p>
          <w:p w14:paraId="5923D30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E64B0B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7 </w:t>
            </w:r>
          </w:p>
          <w:p w14:paraId="07DBC37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6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14E61FB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 </w:t>
            </w:r>
          </w:p>
          <w:p w14:paraId="5B5BA2D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8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70DF4FA" w14:textId="41B602AC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D7BCF5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4 </w:t>
            </w:r>
          </w:p>
          <w:p w14:paraId="61CE497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8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1E56D0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9 </w:t>
            </w:r>
          </w:p>
          <w:p w14:paraId="199405E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5.9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EB415E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5 </w:t>
            </w:r>
          </w:p>
          <w:p w14:paraId="3DB96A0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8.8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D266FD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3 </w:t>
            </w:r>
          </w:p>
          <w:p w14:paraId="169D029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4.1%)</w:t>
            </w:r>
          </w:p>
        </w:tc>
      </w:tr>
      <w:tr w:rsidR="002E4B0A" w:rsidRPr="002E4B0A" w14:paraId="4A3BA352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E585E71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70-74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F2BEA1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 </w:t>
            </w:r>
          </w:p>
          <w:p w14:paraId="32C07AC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2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1D32F8E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 </w:t>
            </w:r>
          </w:p>
          <w:p w14:paraId="4782F91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1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069A3B3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9 </w:t>
            </w:r>
          </w:p>
          <w:p w14:paraId="65DED41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6.0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07A92A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 </w:t>
            </w:r>
          </w:p>
          <w:p w14:paraId="6957E70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3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C46EEC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5 </w:t>
            </w:r>
          </w:p>
          <w:p w14:paraId="78423B9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FF4721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9 </w:t>
            </w:r>
          </w:p>
          <w:p w14:paraId="7FCA71D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2.3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147D2A0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 </w:t>
            </w:r>
          </w:p>
          <w:p w14:paraId="20C1428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121160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 </w:t>
            </w:r>
          </w:p>
          <w:p w14:paraId="5D57934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0.0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3B9676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9 </w:t>
            </w:r>
          </w:p>
          <w:p w14:paraId="7AC1A4A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1D57AC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7 </w:t>
            </w:r>
          </w:p>
          <w:p w14:paraId="25D3C01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2.7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77D1B2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0 </w:t>
            </w:r>
          </w:p>
          <w:p w14:paraId="258891F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354C44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8 </w:t>
            </w:r>
          </w:p>
          <w:p w14:paraId="65FA312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0.9%)</w:t>
            </w:r>
          </w:p>
        </w:tc>
      </w:tr>
      <w:tr w:rsidR="002E4B0A" w:rsidRPr="002E4B0A" w14:paraId="0F5CB2E3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CF55395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75-79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A94705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2 </w:t>
            </w:r>
          </w:p>
          <w:p w14:paraId="4BA5B09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1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19AAFE75" w14:textId="1AF3B91E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gt;11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FF086D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6 </w:t>
            </w:r>
          </w:p>
          <w:p w14:paraId="5972237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7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AC6CCD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 </w:t>
            </w:r>
          </w:p>
          <w:p w14:paraId="07AD3AB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2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BB1189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2 </w:t>
            </w:r>
          </w:p>
          <w:p w14:paraId="74099B4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F9773C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80</w:t>
            </w:r>
          </w:p>
          <w:p w14:paraId="6042342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52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6D763E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 </w:t>
            </w:r>
          </w:p>
          <w:p w14:paraId="701F92E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654159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 </w:t>
            </w:r>
          </w:p>
          <w:p w14:paraId="62CD21F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3.3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29DC27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7 </w:t>
            </w:r>
          </w:p>
          <w:p w14:paraId="293A747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292272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8</w:t>
            </w:r>
          </w:p>
          <w:p w14:paraId="7BF613E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38.3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A65AED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2 </w:t>
            </w:r>
          </w:p>
          <w:p w14:paraId="19F0B9E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5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317D5C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4 </w:t>
            </w:r>
          </w:p>
          <w:p w14:paraId="0471733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2.6%)</w:t>
            </w:r>
          </w:p>
        </w:tc>
      </w:tr>
      <w:tr w:rsidR="002E4B0A" w:rsidRPr="002E4B0A" w14:paraId="43D34588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24755A6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80-84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5ADC16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 </w:t>
            </w:r>
          </w:p>
          <w:p w14:paraId="65E28A2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2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112616B9" w14:textId="3970E1B0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D4260D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6 </w:t>
            </w:r>
          </w:p>
          <w:p w14:paraId="768AFE2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D4653A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 </w:t>
            </w:r>
          </w:p>
          <w:p w14:paraId="1E04DE6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4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D4E4F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8 </w:t>
            </w:r>
          </w:p>
          <w:p w14:paraId="7161BA5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5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D3776A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1 </w:t>
            </w:r>
          </w:p>
          <w:p w14:paraId="63D08C1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2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529BF00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 </w:t>
            </w:r>
          </w:p>
          <w:p w14:paraId="43541EE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2.9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FD9A15A" w14:textId="2C61929A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B0FF2A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6 </w:t>
            </w:r>
          </w:p>
          <w:p w14:paraId="0DDBEAE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5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5ED3D34" w14:textId="77C951D7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gt;11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951E31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2 </w:t>
            </w:r>
          </w:p>
          <w:p w14:paraId="45818BB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8.1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5DB068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55</w:t>
            </w:r>
          </w:p>
          <w:p w14:paraId="0E96A20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67.1%)</w:t>
            </w:r>
          </w:p>
        </w:tc>
      </w:tr>
      <w:tr w:rsidR="002E4B0A" w:rsidRPr="002E4B0A" w14:paraId="67F7A972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B1F3B77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85+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838FB8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2 </w:t>
            </w:r>
          </w:p>
          <w:p w14:paraId="5D1645D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2.1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A81C369" w14:textId="5969808F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F32747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62</w:t>
            </w:r>
          </w:p>
          <w:p w14:paraId="6DAB444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16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E6787C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 </w:t>
            </w:r>
          </w:p>
          <w:p w14:paraId="44D190E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2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6AFAD3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4 </w:t>
            </w:r>
          </w:p>
          <w:p w14:paraId="0C9476D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1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369FCC8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 </w:t>
            </w:r>
          </w:p>
          <w:p w14:paraId="2B7545C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7.3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D01F59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 </w:t>
            </w:r>
          </w:p>
          <w:p w14:paraId="5F37CB6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6.9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72D314D" w14:textId="27FA526A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BC90DE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1 </w:t>
            </w:r>
          </w:p>
          <w:p w14:paraId="3B26E98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9C3B12D" w14:textId="6CB3FCF0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370CE8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4 </w:t>
            </w:r>
          </w:p>
          <w:p w14:paraId="39B11B2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6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A6C049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 </w:t>
            </w:r>
          </w:p>
          <w:p w14:paraId="7CF8984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1.4%)</w:t>
            </w:r>
          </w:p>
        </w:tc>
      </w:tr>
      <w:tr w:rsidR="002E4B0A" w:rsidRPr="002E4B0A" w14:paraId="5717B1BC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32C74C6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B889B28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2B53575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CD0A0F2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ABB3CC8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C178877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DDB25D4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B4725B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37F707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0A76E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B801E1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D0F053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448C76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3B860156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0A4CEB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D35A21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7 </w:t>
            </w:r>
          </w:p>
          <w:p w14:paraId="0D99556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3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E6F329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 </w:t>
            </w:r>
          </w:p>
          <w:p w14:paraId="1AF52F6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5.1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B27C2F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33 </w:t>
            </w:r>
          </w:p>
          <w:p w14:paraId="4F6EEA4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1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D1D6A6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2 </w:t>
            </w:r>
          </w:p>
          <w:p w14:paraId="1C879A0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9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92CE9C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4 </w:t>
            </w:r>
          </w:p>
          <w:p w14:paraId="6B10DB4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0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0B8C27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9 </w:t>
            </w:r>
          </w:p>
          <w:p w14:paraId="4B08B4A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806723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2 </w:t>
            </w:r>
          </w:p>
          <w:p w14:paraId="1A57576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8.1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3C00A1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6</w:t>
            </w:r>
          </w:p>
          <w:p w14:paraId="194F023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36.1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715FD1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8 </w:t>
            </w:r>
          </w:p>
          <w:p w14:paraId="719AF26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2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053641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3 </w:t>
            </w:r>
          </w:p>
          <w:p w14:paraId="7A32AE9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9.3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56210C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1 </w:t>
            </w:r>
          </w:p>
          <w:p w14:paraId="1E2AAEC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6.5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6801E9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1 </w:t>
            </w:r>
          </w:p>
          <w:p w14:paraId="5C22BBA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0.1%)</w:t>
            </w:r>
          </w:p>
        </w:tc>
      </w:tr>
      <w:tr w:rsidR="002E4B0A" w:rsidRPr="002E4B0A" w14:paraId="33DE7E7C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EE09E6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CFE853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5 </w:t>
            </w:r>
          </w:p>
          <w:p w14:paraId="3B4A2FF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6.7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81F7A3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 </w:t>
            </w:r>
          </w:p>
          <w:p w14:paraId="5AA0552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2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3EF12A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8 </w:t>
            </w:r>
          </w:p>
          <w:p w14:paraId="15AB82F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8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FCAE4B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1 </w:t>
            </w:r>
          </w:p>
          <w:p w14:paraId="55B5FF4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7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210025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1 </w:t>
            </w:r>
          </w:p>
          <w:p w14:paraId="7B35B2F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9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620A4B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3 </w:t>
            </w:r>
          </w:p>
          <w:p w14:paraId="3D5D119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3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677F43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2 </w:t>
            </w:r>
          </w:p>
          <w:p w14:paraId="32E1BF1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1.9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96BF97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8</w:t>
            </w:r>
          </w:p>
          <w:p w14:paraId="5E4F3C7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34.6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0CEF44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9 </w:t>
            </w:r>
          </w:p>
          <w:p w14:paraId="3E7DFBD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23456B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7 </w:t>
            </w:r>
          </w:p>
          <w:p w14:paraId="2CEF162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1.6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B328D9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2 </w:t>
            </w:r>
          </w:p>
          <w:p w14:paraId="0D6E06F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3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10ECF9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97</w:t>
            </w:r>
          </w:p>
          <w:p w14:paraId="403E5F6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63.8%)</w:t>
            </w:r>
          </w:p>
        </w:tc>
      </w:tr>
      <w:tr w:rsidR="002E4B0A" w:rsidRPr="002E4B0A" w14:paraId="4B452717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9A717E3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NCI Comorbidity Index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A4C4C30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C13967D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6813D70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71EA742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E038A4E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8DDD1F1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</w:tcPr>
          <w:p w14:paraId="10CBCAEB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75344DF8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</w:tcPr>
          <w:p w14:paraId="72A01090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</w:tcPr>
          <w:p w14:paraId="01A84CB1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</w:tcPr>
          <w:p w14:paraId="3092D6D4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</w:tcPr>
          <w:p w14:paraId="0C484329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606240B1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6F97F7A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C9C2C8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3 </w:t>
            </w:r>
          </w:p>
          <w:p w14:paraId="2E64521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5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9AF090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7</w:t>
            </w:r>
          </w:p>
          <w:p w14:paraId="2AFA8AB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32.5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8A77BC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8 </w:t>
            </w:r>
          </w:p>
          <w:p w14:paraId="7C441BB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9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BE9266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3 </w:t>
            </w:r>
          </w:p>
          <w:p w14:paraId="1A74451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3.5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98A87B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88 </w:t>
            </w:r>
          </w:p>
          <w:p w14:paraId="5285A94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5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CBC30B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0 </w:t>
            </w:r>
          </w:p>
          <w:p w14:paraId="0AA56BC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5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07241A2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9 </w:t>
            </w:r>
          </w:p>
          <w:p w14:paraId="0F0BAC0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9.5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DD4217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9 </w:t>
            </w:r>
          </w:p>
          <w:p w14:paraId="5E14117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8.8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2EFEB0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9 </w:t>
            </w:r>
          </w:p>
          <w:p w14:paraId="09179C9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9DE55A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6 </w:t>
            </w:r>
          </w:p>
          <w:p w14:paraId="1188752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2.9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034DA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8 </w:t>
            </w:r>
          </w:p>
          <w:p w14:paraId="08C7F75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9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A69548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1 </w:t>
            </w:r>
          </w:p>
          <w:p w14:paraId="35DC52D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0.3%)</w:t>
            </w:r>
          </w:p>
        </w:tc>
      </w:tr>
      <w:tr w:rsidR="002E4B0A" w:rsidRPr="002E4B0A" w14:paraId="0EC67A0A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458B08D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0 to &lt;=1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979DA6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2 </w:t>
            </w:r>
          </w:p>
          <w:p w14:paraId="62BD733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9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735C5E6" w14:textId="168567D6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4F5E2D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3 </w:t>
            </w:r>
          </w:p>
          <w:p w14:paraId="780C4D9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B095A8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6 </w:t>
            </w:r>
          </w:p>
          <w:p w14:paraId="00E270D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5.2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A10B23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5 </w:t>
            </w:r>
          </w:p>
          <w:p w14:paraId="3D92B3D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0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00A10B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1 </w:t>
            </w:r>
          </w:p>
          <w:p w14:paraId="5D310BB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9.2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D9B11E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5 </w:t>
            </w:r>
          </w:p>
          <w:p w14:paraId="010B452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4.4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C74BB1A" w14:textId="1788828A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53AD10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7 </w:t>
            </w:r>
          </w:p>
          <w:p w14:paraId="5C714C5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5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8BB7FD8" w14:textId="1B8E7690" w:rsidR="00163B88" w:rsidRPr="002E4B0A" w:rsidRDefault="00163B88" w:rsidP="00BA1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C245F2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09</w:t>
            </w:r>
          </w:p>
          <w:p w14:paraId="0A625C3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46.1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A79758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9 </w:t>
            </w:r>
          </w:p>
          <w:p w14:paraId="209EFFC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1.3%)</w:t>
            </w:r>
          </w:p>
        </w:tc>
      </w:tr>
      <w:tr w:rsidR="002E4B0A" w:rsidRPr="002E4B0A" w14:paraId="75C29746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F448CD3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1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3DB678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 </w:t>
            </w:r>
          </w:p>
          <w:p w14:paraId="031F56A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8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3504F74" w14:textId="35CAA253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B05127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0 </w:t>
            </w:r>
          </w:p>
          <w:p w14:paraId="3CA367A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3.1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3CB6F1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 </w:t>
            </w:r>
          </w:p>
          <w:p w14:paraId="0E70C86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0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7C3E59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2 </w:t>
            </w:r>
          </w:p>
          <w:p w14:paraId="514C909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154324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1 </w:t>
            </w:r>
          </w:p>
          <w:p w14:paraId="16186D9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4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231C18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 </w:t>
            </w:r>
          </w:p>
          <w:p w14:paraId="09DA44C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6.1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F0992C8" w14:textId="1F6BCF40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D50AB4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1 </w:t>
            </w:r>
          </w:p>
          <w:p w14:paraId="1AC73AC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7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EDACCBC" w14:textId="4013786D" w:rsidR="00163B88" w:rsidRPr="002E4B0A" w:rsidRDefault="00163B88" w:rsidP="00BA1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AED1BD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6 </w:t>
            </w:r>
          </w:p>
          <w:p w14:paraId="1551F54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43A728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8 </w:t>
            </w:r>
          </w:p>
          <w:p w14:paraId="5148ED4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5.8%)</w:t>
            </w:r>
          </w:p>
        </w:tc>
      </w:tr>
      <w:tr w:rsidR="002E4B0A" w:rsidRPr="002E4B0A" w14:paraId="03369FB2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5324F44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urgery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617C0D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84DC97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B37313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F67503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97DFE6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196029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2ED81C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C98173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1C0739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F1F98C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A34450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24A309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3B255AF4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19921CA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AB2301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 </w:t>
            </w:r>
          </w:p>
          <w:p w14:paraId="30EB5D1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1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91F52E2" w14:textId="14A5F8CE" w:rsidR="00163B88" w:rsidRPr="002E4B0A" w:rsidRDefault="00163B88" w:rsidP="0028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1BB674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4 </w:t>
            </w:r>
          </w:p>
          <w:p w14:paraId="5D757A4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EE03F0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 </w:t>
            </w:r>
          </w:p>
          <w:p w14:paraId="7BDE851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7.0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2A5DC1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0 </w:t>
            </w:r>
          </w:p>
          <w:p w14:paraId="4FF9328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2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61331A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9 </w:t>
            </w:r>
          </w:p>
          <w:p w14:paraId="4965267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1.3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880952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0 </w:t>
            </w:r>
          </w:p>
          <w:p w14:paraId="07E75D7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2.6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1F9D66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3 </w:t>
            </w:r>
          </w:p>
          <w:p w14:paraId="78A3196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6.7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411E15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7 </w:t>
            </w:r>
          </w:p>
          <w:p w14:paraId="5CFF133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4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091C0F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5 </w:t>
            </w:r>
          </w:p>
          <w:p w14:paraId="32A460E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8.0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725647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1 </w:t>
            </w:r>
          </w:p>
          <w:p w14:paraId="208C031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5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365E9B3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28 </w:t>
            </w:r>
          </w:p>
          <w:p w14:paraId="6675400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6.9%)</w:t>
            </w:r>
          </w:p>
        </w:tc>
      </w:tr>
      <w:tr w:rsidR="002E4B0A" w:rsidRPr="002E4B0A" w14:paraId="6DF822E9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31F0E65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97804A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2 </w:t>
            </w:r>
          </w:p>
          <w:p w14:paraId="0C57F50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9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7F4C29D" w14:textId="76064A7D" w:rsidR="00163B88" w:rsidRPr="002E4B0A" w:rsidRDefault="00163B88" w:rsidP="0028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3DAEE5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27 </w:t>
            </w:r>
          </w:p>
          <w:p w14:paraId="50F6F36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5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CE5525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3 </w:t>
            </w:r>
          </w:p>
          <w:p w14:paraId="7493F6B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4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B6BDB8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55 </w:t>
            </w:r>
          </w:p>
          <w:p w14:paraId="23D10A2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7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57E703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3 </w:t>
            </w:r>
          </w:p>
          <w:p w14:paraId="7EA42B8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4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B2788D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 </w:t>
            </w:r>
          </w:p>
          <w:p w14:paraId="36B9074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4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35A108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 </w:t>
            </w:r>
          </w:p>
          <w:p w14:paraId="6138F90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4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1B6C0F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0 </w:t>
            </w:r>
          </w:p>
          <w:p w14:paraId="3B1660E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5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4908A8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 </w:t>
            </w:r>
          </w:p>
          <w:p w14:paraId="1820677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1.7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E2E201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2 </w:t>
            </w:r>
          </w:p>
          <w:p w14:paraId="3A90EBD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7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4B5664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0 </w:t>
            </w:r>
          </w:p>
          <w:p w14:paraId="1E20DE2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1.4%)</w:t>
            </w:r>
          </w:p>
        </w:tc>
      </w:tr>
      <w:tr w:rsidR="002E4B0A" w:rsidRPr="002E4B0A" w14:paraId="2A499933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60382F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D584082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DAFA879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6DEFD81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3B005A6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2D5653C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F995D8E" w14:textId="77777777" w:rsidR="00163B88" w:rsidRPr="002E4B0A" w:rsidRDefault="00163B88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59A6D13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FB654B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0DD1A3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D42B3A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2F3C09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C2FA13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0D703EC6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487038E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ingle/widowed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AA04A1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6 </w:t>
            </w:r>
          </w:p>
          <w:p w14:paraId="6247E0B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1.8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A85F1A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 </w:t>
            </w:r>
          </w:p>
          <w:p w14:paraId="7F946D9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7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C3CC5C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2 </w:t>
            </w:r>
          </w:p>
          <w:p w14:paraId="427BEBE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7161F4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 </w:t>
            </w:r>
          </w:p>
          <w:p w14:paraId="16BB24F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8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485CB5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9 </w:t>
            </w:r>
          </w:p>
          <w:p w14:paraId="3BD741A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BFF0E4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7 </w:t>
            </w:r>
          </w:p>
          <w:p w14:paraId="12D33C0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1.2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CB336B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8 </w:t>
            </w:r>
          </w:p>
          <w:p w14:paraId="124686E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6.8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6B170B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 </w:t>
            </w:r>
          </w:p>
          <w:p w14:paraId="503E8D9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9.3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0ACB145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4 </w:t>
            </w:r>
          </w:p>
          <w:p w14:paraId="2BD89E8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9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045A49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 </w:t>
            </w:r>
          </w:p>
          <w:p w14:paraId="7AC7F3A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6.2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3DAE30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5 </w:t>
            </w:r>
          </w:p>
          <w:p w14:paraId="5F442E2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8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5AC5BB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0 </w:t>
            </w:r>
          </w:p>
          <w:p w14:paraId="5048A1B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1%)</w:t>
            </w:r>
          </w:p>
        </w:tc>
      </w:tr>
      <w:tr w:rsidR="002E4B0A" w:rsidRPr="002E4B0A" w14:paraId="3F7D1755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624F73E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arried/domestic partner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32DB9A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6 </w:t>
            </w:r>
          </w:p>
          <w:p w14:paraId="3C38E58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8.2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DC986F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4 </w:t>
            </w:r>
          </w:p>
          <w:p w14:paraId="674B8A4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1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805540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49 </w:t>
            </w:r>
          </w:p>
          <w:p w14:paraId="5F76A41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5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58285C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5 </w:t>
            </w:r>
          </w:p>
          <w:p w14:paraId="5B53520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1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67EA08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26 </w:t>
            </w:r>
          </w:p>
          <w:p w14:paraId="62E00CB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7.1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853B30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45 </w:t>
            </w:r>
          </w:p>
          <w:p w14:paraId="4E06D28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5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6C7627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6 </w:t>
            </w:r>
          </w:p>
          <w:p w14:paraId="5A19CF9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3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2B3CC13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 </w:t>
            </w:r>
          </w:p>
          <w:p w14:paraId="54CD6F7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0.9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83AE8B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3 </w:t>
            </w:r>
          </w:p>
          <w:p w14:paraId="36FDF02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0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6F2A27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6 </w:t>
            </w:r>
          </w:p>
          <w:p w14:paraId="654FA61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3.2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A2B72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8 </w:t>
            </w:r>
          </w:p>
          <w:p w14:paraId="6C5989B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1.4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204376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8 </w:t>
            </w:r>
          </w:p>
          <w:p w14:paraId="36CF084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4.8%)</w:t>
            </w:r>
          </w:p>
        </w:tc>
      </w:tr>
      <w:tr w:rsidR="002E4B0A" w:rsidRPr="002E4B0A" w14:paraId="2ECDC75F" w14:textId="77777777" w:rsidTr="00D678C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CF4F0AB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Low-Income Subsidy Enrollment 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BC1B354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10963DF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049515C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7C2E6E6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20F366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A2674D4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05CF4F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92F26B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0ECF2A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D26B9A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1AE121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DF8D9F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2EE89EB3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76652AB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B7E24B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2 </w:t>
            </w:r>
          </w:p>
          <w:p w14:paraId="51535BF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3.5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1301ADA" w14:textId="0A398D33" w:rsidR="00163B88" w:rsidRPr="002E4B0A" w:rsidRDefault="00163B88" w:rsidP="0028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D82F3A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12 </w:t>
            </w:r>
          </w:p>
          <w:p w14:paraId="43CA8BC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1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C608AD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2 </w:t>
            </w:r>
          </w:p>
          <w:p w14:paraId="2EBBFDA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9.5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CFEC07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45 </w:t>
            </w:r>
          </w:p>
          <w:p w14:paraId="5429818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5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75BB13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13 </w:t>
            </w:r>
          </w:p>
          <w:p w14:paraId="73ABB27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4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1CEABE1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6 </w:t>
            </w:r>
          </w:p>
          <w:p w14:paraId="748AAAF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1.3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6CD3A7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 </w:t>
            </w:r>
          </w:p>
          <w:p w14:paraId="0A49C45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5.5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AFD61B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4 </w:t>
            </w:r>
          </w:p>
          <w:p w14:paraId="759B9BB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7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DB10E8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4 </w:t>
            </w:r>
          </w:p>
          <w:p w14:paraId="3C87051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1.1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2DC330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8 </w:t>
            </w:r>
          </w:p>
          <w:p w14:paraId="749E794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5.7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EA025B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71 </w:t>
            </w:r>
          </w:p>
          <w:p w14:paraId="60D38D8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9.9%)</w:t>
            </w:r>
          </w:p>
        </w:tc>
      </w:tr>
      <w:tr w:rsidR="002E4B0A" w:rsidRPr="002E4B0A" w14:paraId="521FC57E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D1D1724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At Least 1 Month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00D78F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 </w:t>
            </w:r>
          </w:p>
          <w:p w14:paraId="2FE5D6F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6.5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C37FBF9" w14:textId="1D36DA89" w:rsidR="00163B88" w:rsidRPr="002E4B0A" w:rsidRDefault="00163B88" w:rsidP="0028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ACA5A3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9 </w:t>
            </w:r>
          </w:p>
          <w:p w14:paraId="4FF308B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8.1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9A2BC3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 </w:t>
            </w:r>
          </w:p>
          <w:p w14:paraId="331C1C8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4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87EE22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0 </w:t>
            </w:r>
          </w:p>
          <w:p w14:paraId="16B7933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B98828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9 </w:t>
            </w:r>
          </w:p>
          <w:p w14:paraId="44D40FB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3.3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166BD2C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8 </w:t>
            </w:r>
          </w:p>
          <w:p w14:paraId="4182A47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8.7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BED3B1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 </w:t>
            </w:r>
          </w:p>
          <w:p w14:paraId="67006F2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5.4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6B4A21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3 </w:t>
            </w:r>
          </w:p>
          <w:p w14:paraId="2ABB9A1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A13F5C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 </w:t>
            </w:r>
          </w:p>
          <w:p w14:paraId="6AC858F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2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30AB44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5 </w:t>
            </w:r>
          </w:p>
          <w:p w14:paraId="6CB2136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4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6A0396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7 </w:t>
            </w:r>
          </w:p>
          <w:p w14:paraId="4BC7FC1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6.9%)</w:t>
            </w:r>
          </w:p>
        </w:tc>
      </w:tr>
      <w:tr w:rsidR="002E4B0A" w:rsidRPr="002E4B0A" w14:paraId="72D1B40F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7E84E43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County-level Median Household Income ($)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160F31D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FF8B6B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387472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7C087F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02DEE4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D1B96F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67BC59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5582AB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26B87C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245645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B283A0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146C3C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368E42C4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1F58C92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lt;55,000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41EB73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5 </w:t>
            </w:r>
          </w:p>
          <w:p w14:paraId="5968CF9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2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4F1B13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 </w:t>
            </w:r>
          </w:p>
          <w:p w14:paraId="6729975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7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1A02CE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7 </w:t>
            </w:r>
          </w:p>
          <w:p w14:paraId="38E6EE7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3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E56F13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 </w:t>
            </w:r>
          </w:p>
          <w:p w14:paraId="3870CEB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6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AB6B5A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8 </w:t>
            </w:r>
          </w:p>
          <w:p w14:paraId="2E6438A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5DDA50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7 </w:t>
            </w:r>
          </w:p>
          <w:p w14:paraId="3311A36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2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6B6DC1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 </w:t>
            </w:r>
          </w:p>
          <w:p w14:paraId="7027571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7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04518A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 </w:t>
            </w:r>
          </w:p>
          <w:p w14:paraId="65CF658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9.5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077DCD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3 </w:t>
            </w:r>
          </w:p>
          <w:p w14:paraId="715FFF4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AD1BC4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3 </w:t>
            </w:r>
          </w:p>
          <w:p w14:paraId="2B300BE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5.2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D45E4F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5 </w:t>
            </w:r>
          </w:p>
          <w:p w14:paraId="2D6E23E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5.4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5647A6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5 </w:t>
            </w:r>
          </w:p>
          <w:p w14:paraId="2AB9D78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5.2%)</w:t>
            </w:r>
          </w:p>
        </w:tc>
      </w:tr>
      <w:tr w:rsidR="002E4B0A" w:rsidRPr="002E4B0A" w14:paraId="1E4E6CCA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AA42230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55,000 – 64,999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5C03BC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4 </w:t>
            </w:r>
          </w:p>
          <w:p w14:paraId="4AC1AE1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2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C6E1DA7" w14:textId="68FC9F65" w:rsidR="00163B88" w:rsidRPr="002E4B0A" w:rsidRDefault="00163B88" w:rsidP="00ED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7747C3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5 </w:t>
            </w:r>
          </w:p>
          <w:p w14:paraId="3ACF289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8543EE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6 </w:t>
            </w:r>
          </w:p>
          <w:p w14:paraId="12FE2A4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6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BA8405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5 </w:t>
            </w:r>
          </w:p>
          <w:p w14:paraId="40B8B74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095AD8D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8 </w:t>
            </w:r>
          </w:p>
          <w:p w14:paraId="7D3D414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4.4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1FD980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 </w:t>
            </w:r>
          </w:p>
          <w:p w14:paraId="68BE4BF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0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BE23F57" w14:textId="710203F7" w:rsidR="00163B88" w:rsidRPr="002E4B0A" w:rsidRDefault="00163B88" w:rsidP="00ED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1A4DEC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9 </w:t>
            </w:r>
          </w:p>
          <w:p w14:paraId="0D040B0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4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F28F4D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1 </w:t>
            </w:r>
          </w:p>
          <w:p w14:paraId="1145FDB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2.5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5239AC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8 </w:t>
            </w:r>
          </w:p>
          <w:p w14:paraId="01F5350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5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36FF657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0 </w:t>
            </w:r>
          </w:p>
          <w:p w14:paraId="7EE47AF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8.8%)</w:t>
            </w:r>
          </w:p>
        </w:tc>
      </w:tr>
      <w:tr w:rsidR="002E4B0A" w:rsidRPr="002E4B0A" w14:paraId="3C062965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1B03C0D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5,000 – 74,999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0FCA12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0 </w:t>
            </w:r>
          </w:p>
          <w:p w14:paraId="16C02F1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C44BDBB" w14:textId="3B7105DD" w:rsidR="00163B88" w:rsidRPr="002E4B0A" w:rsidRDefault="00163B88" w:rsidP="00ED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042F8BB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0 </w:t>
            </w:r>
          </w:p>
          <w:p w14:paraId="2F0F008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8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6D95401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0 </w:t>
            </w:r>
          </w:p>
          <w:p w14:paraId="11C7CF6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6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96B71D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2 </w:t>
            </w:r>
          </w:p>
          <w:p w14:paraId="69FA0D8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4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38E5F37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6 </w:t>
            </w:r>
          </w:p>
          <w:p w14:paraId="68BB27D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0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6EF4B26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 </w:t>
            </w:r>
          </w:p>
          <w:p w14:paraId="3C6E16C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0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7767A02" w14:textId="459B857A" w:rsidR="00163B88" w:rsidRPr="002E4B0A" w:rsidRDefault="00163B88" w:rsidP="00ED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73364A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5 </w:t>
            </w:r>
          </w:p>
          <w:p w14:paraId="49A886B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4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61463CC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 </w:t>
            </w:r>
          </w:p>
          <w:p w14:paraId="5E97887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8.6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65C4BE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7 </w:t>
            </w:r>
          </w:p>
          <w:p w14:paraId="4DD98A2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D94F55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5 </w:t>
            </w:r>
          </w:p>
          <w:p w14:paraId="469422C1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0.1%)</w:t>
            </w:r>
          </w:p>
        </w:tc>
      </w:tr>
      <w:tr w:rsidR="002E4B0A" w:rsidRPr="002E4B0A" w14:paraId="04CA5743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36ED504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75,000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DEEE5A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3 </w:t>
            </w:r>
          </w:p>
          <w:p w14:paraId="30EDF4E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3D9916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 </w:t>
            </w:r>
          </w:p>
          <w:p w14:paraId="3CABA81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6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05CFA8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9 </w:t>
            </w:r>
          </w:p>
          <w:p w14:paraId="2A0434B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6.0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7E67D76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2 </w:t>
            </w:r>
          </w:p>
          <w:p w14:paraId="70BF72B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3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7BA0D0A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20 </w:t>
            </w:r>
          </w:p>
          <w:p w14:paraId="6372D3A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7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472F17F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1 </w:t>
            </w:r>
          </w:p>
          <w:p w14:paraId="74B75E8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5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9B3692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6 </w:t>
            </w:r>
          </w:p>
          <w:p w14:paraId="32D5782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9.0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26F1D2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 </w:t>
            </w:r>
          </w:p>
          <w:p w14:paraId="3BBD2DD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4.4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3955DE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0 </w:t>
            </w:r>
          </w:p>
          <w:p w14:paraId="7441942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9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12DE9A4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9 </w:t>
            </w:r>
          </w:p>
          <w:p w14:paraId="00D263E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1.4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24F45EC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3 </w:t>
            </w:r>
          </w:p>
          <w:p w14:paraId="563A40A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6.0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3CE5A4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8 </w:t>
            </w:r>
          </w:p>
          <w:p w14:paraId="6E6A72FD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2.4%)</w:t>
            </w:r>
          </w:p>
        </w:tc>
      </w:tr>
      <w:tr w:rsidR="002E4B0A" w:rsidRPr="002E4B0A" w14:paraId="05FC2358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18268D9" w14:textId="77777777" w:rsidR="00163B88" w:rsidRPr="002E4B0A" w:rsidRDefault="00163B88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Geographic Region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2FD3FEC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288A1A93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52A4B13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528EF14A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50CB9878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DA525B6" w14:textId="77777777" w:rsidR="00163B88" w:rsidRPr="002E4B0A" w:rsidRDefault="00163B88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33A4831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4946109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FF7B87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D6C82D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6E5967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0C9BA4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44C60FC7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4E489A9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idwest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E81F60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3 </w:t>
            </w:r>
          </w:p>
          <w:p w14:paraId="1AC952E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2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39DD11D" w14:textId="1CDFF622" w:rsidR="00163B88" w:rsidRPr="002E4B0A" w:rsidRDefault="00163B88" w:rsidP="00ED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486C1D8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6 </w:t>
            </w:r>
          </w:p>
          <w:p w14:paraId="76B49AC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9.5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42790368" w14:textId="40896BB0" w:rsidR="00163B88" w:rsidRPr="002E4B0A" w:rsidRDefault="00163B88" w:rsidP="00ED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78483D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3 </w:t>
            </w:r>
          </w:p>
          <w:p w14:paraId="71C2F83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3.1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5FB954C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2 </w:t>
            </w:r>
          </w:p>
          <w:p w14:paraId="63F57D3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0.6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5BD10ED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 </w:t>
            </w:r>
          </w:p>
          <w:p w14:paraId="7E33AEA9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.9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3A964B4B" w14:textId="221CB338" w:rsidR="00163B88" w:rsidRPr="002E4B0A" w:rsidRDefault="00163B88" w:rsidP="00ED5F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2D35FE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 </w:t>
            </w:r>
          </w:p>
          <w:p w14:paraId="7212EAB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8.9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AC391D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 </w:t>
            </w:r>
          </w:p>
          <w:p w14:paraId="1BBE2498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2.4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88EA5F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2 </w:t>
            </w:r>
          </w:p>
          <w:p w14:paraId="43830C1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9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1574A4A1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4 </w:t>
            </w:r>
          </w:p>
          <w:p w14:paraId="36DC842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1%)</w:t>
            </w:r>
          </w:p>
        </w:tc>
      </w:tr>
      <w:tr w:rsidR="002E4B0A" w:rsidRPr="002E4B0A" w14:paraId="1106835D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D580FB1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rtheast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365F07AA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8 </w:t>
            </w:r>
          </w:p>
          <w:p w14:paraId="76B5E31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5.4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399F1998" w14:textId="56915CC5" w:rsidR="00163B88" w:rsidRPr="002E4B0A" w:rsidRDefault="00163B88" w:rsidP="00ED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27A5A87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73 </w:t>
            </w:r>
          </w:p>
          <w:p w14:paraId="193DE68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9.2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00DCD32" w14:textId="77D8FC2B" w:rsidR="00163B88" w:rsidRPr="002E4B0A" w:rsidRDefault="00163B88" w:rsidP="00ED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2C85B43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2 </w:t>
            </w:r>
          </w:p>
          <w:p w14:paraId="206016B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6.1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21539B4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1 </w:t>
            </w:r>
          </w:p>
          <w:p w14:paraId="1F78F33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0.0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E1791E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5 </w:t>
            </w:r>
          </w:p>
          <w:p w14:paraId="6945D7C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0.2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5719CFFD" w14:textId="016E31F9" w:rsidR="00163B88" w:rsidRPr="002E4B0A" w:rsidRDefault="00163B88" w:rsidP="00ED5F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&gt;11 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144CF7C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1 </w:t>
            </w:r>
          </w:p>
          <w:p w14:paraId="67CB339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17.3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7987D417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8 </w:t>
            </w:r>
          </w:p>
          <w:p w14:paraId="6AE0703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3.9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F3CC8C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4 </w:t>
            </w:r>
          </w:p>
          <w:p w14:paraId="19EECD4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0.8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94556C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2 </w:t>
            </w:r>
          </w:p>
          <w:p w14:paraId="74202A5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66.0%)</w:t>
            </w:r>
          </w:p>
        </w:tc>
      </w:tr>
      <w:tr w:rsidR="002E4B0A" w:rsidRPr="002E4B0A" w14:paraId="13730458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1EA3C36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outh</w:t>
            </w:r>
          </w:p>
        </w:tc>
        <w:tc>
          <w:tcPr>
            <w:tcW w:w="31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214AAA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42 </w:t>
            </w:r>
          </w:p>
          <w:p w14:paraId="7DE383A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3.1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1C3DDC2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2 </w:t>
            </w:r>
          </w:p>
          <w:p w14:paraId="0C34B42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8.6%)</w:t>
            </w:r>
          </w:p>
        </w:tc>
        <w:tc>
          <w:tcPr>
            <w:tcW w:w="344" w:type="pct"/>
            <w:tcBorders>
              <w:left w:val="single" w:sz="4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5CEFA45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05 </w:t>
            </w:r>
          </w:p>
          <w:p w14:paraId="70808095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6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noWrap/>
            <w:vAlign w:val="center"/>
          </w:tcPr>
          <w:p w14:paraId="0CD1D25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2 </w:t>
            </w:r>
          </w:p>
          <w:p w14:paraId="687DF60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5%)</w:t>
            </w:r>
          </w:p>
        </w:tc>
        <w:tc>
          <w:tcPr>
            <w:tcW w:w="344" w:type="pct"/>
            <w:tcBorders>
              <w:right w:val="single" w:sz="4" w:space="0" w:color="A6A6A6" w:themeColor="background1" w:themeShade="A6"/>
            </w:tcBorders>
            <w:vAlign w:val="center"/>
          </w:tcPr>
          <w:p w14:paraId="4354D99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45 </w:t>
            </w:r>
          </w:p>
          <w:p w14:paraId="292B53C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2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7E3A2420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4 </w:t>
            </w:r>
          </w:p>
          <w:p w14:paraId="1788E53A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9%)</w:t>
            </w:r>
          </w:p>
        </w:tc>
        <w:tc>
          <w:tcPr>
            <w:tcW w:w="344" w:type="pct"/>
            <w:tcBorders>
              <w:left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79CE9073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8 </w:t>
            </w:r>
          </w:p>
          <w:p w14:paraId="0488765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0.7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230336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3 </w:t>
            </w:r>
          </w:p>
          <w:p w14:paraId="0E2FF94B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2%)</w:t>
            </w:r>
          </w:p>
        </w:tc>
        <w:tc>
          <w:tcPr>
            <w:tcW w:w="313" w:type="pct"/>
            <w:tcBorders>
              <w:right w:val="single" w:sz="4" w:space="0" w:color="A6A6A6" w:themeColor="background1" w:themeShade="A6"/>
            </w:tcBorders>
            <w:vAlign w:val="center"/>
          </w:tcPr>
          <w:p w14:paraId="617B58AF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64 </w:t>
            </w:r>
          </w:p>
          <w:p w14:paraId="5406296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7.0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right w:val="single" w:sz="4" w:space="0" w:color="auto"/>
            </w:tcBorders>
            <w:vAlign w:val="center"/>
          </w:tcPr>
          <w:p w14:paraId="0B6E7F74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2 </w:t>
            </w:r>
          </w:p>
          <w:p w14:paraId="291C395E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4%)</w:t>
            </w:r>
          </w:p>
        </w:tc>
        <w:tc>
          <w:tcPr>
            <w:tcW w:w="312" w:type="pct"/>
            <w:tcBorders>
              <w:right w:val="single" w:sz="4" w:space="0" w:color="A6A6A6" w:themeColor="background1" w:themeShade="A6"/>
            </w:tcBorders>
            <w:vAlign w:val="center"/>
          </w:tcPr>
          <w:p w14:paraId="3AD195C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98 </w:t>
            </w:r>
          </w:p>
          <w:p w14:paraId="156BC9D7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21.6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right w:val="single" w:sz="8" w:space="0" w:color="auto"/>
            </w:tcBorders>
            <w:vAlign w:val="center"/>
          </w:tcPr>
          <w:p w14:paraId="632AE8B6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67</w:t>
            </w:r>
          </w:p>
          <w:p w14:paraId="002E8362" w14:textId="77777777" w:rsidR="00163B88" w:rsidRPr="002E4B0A" w:rsidRDefault="00163B88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 (68.4%)</w:t>
            </w:r>
          </w:p>
        </w:tc>
      </w:tr>
      <w:tr w:rsidR="002E4B0A" w:rsidRPr="002E4B0A" w14:paraId="7EC50160" w14:textId="77777777" w:rsidTr="00D678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A7139" w14:textId="77777777" w:rsidR="00163B88" w:rsidRPr="002E4B0A" w:rsidRDefault="00163B88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est</w:t>
            </w:r>
          </w:p>
        </w:tc>
        <w:tc>
          <w:tcPr>
            <w:tcW w:w="314" w:type="pct"/>
            <w:tcBorders>
              <w:left w:val="single" w:sz="8" w:space="0" w:color="auto"/>
              <w:bottom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7A5663F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89 </w:t>
            </w:r>
          </w:p>
          <w:p w14:paraId="5F45D8F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8.9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15A24F3C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8 </w:t>
            </w:r>
          </w:p>
          <w:p w14:paraId="0EC664C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1.5%)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8" w:space="0" w:color="auto"/>
              <w:right w:val="single" w:sz="4" w:space="0" w:color="A6A6A6" w:themeColor="background1" w:themeShade="A6"/>
            </w:tcBorders>
            <w:noWrap/>
            <w:vAlign w:val="center"/>
          </w:tcPr>
          <w:p w14:paraId="6C15C23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67 </w:t>
            </w:r>
          </w:p>
          <w:p w14:paraId="19C7DB12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3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14:paraId="232C126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5 </w:t>
            </w:r>
          </w:p>
          <w:p w14:paraId="6CCA396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2.9%)</w:t>
            </w:r>
          </w:p>
        </w:tc>
        <w:tc>
          <w:tcPr>
            <w:tcW w:w="344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50A062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305 </w:t>
            </w:r>
          </w:p>
          <w:p w14:paraId="0C9AF43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8.0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8" w:space="0" w:color="auto"/>
            </w:tcBorders>
            <w:vAlign w:val="center"/>
          </w:tcPr>
          <w:p w14:paraId="2F989B7B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5 </w:t>
            </w:r>
          </w:p>
          <w:p w14:paraId="0C9196ED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7.4%)</w:t>
            </w:r>
          </w:p>
        </w:tc>
        <w:tc>
          <w:tcPr>
            <w:tcW w:w="344" w:type="pct"/>
            <w:tcBorders>
              <w:left w:val="single" w:sz="8" w:space="0" w:color="auto"/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4857C263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0 </w:t>
            </w:r>
          </w:p>
          <w:p w14:paraId="69C923F5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0.3%)</w:t>
            </w:r>
          </w:p>
        </w:tc>
        <w:tc>
          <w:tcPr>
            <w:tcW w:w="406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vAlign w:val="center"/>
          </w:tcPr>
          <w:p w14:paraId="64755F9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7 </w:t>
            </w:r>
          </w:p>
          <w:p w14:paraId="05E13226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34.0%)</w:t>
            </w:r>
          </w:p>
        </w:tc>
        <w:tc>
          <w:tcPr>
            <w:tcW w:w="313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B4D8CCF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11 </w:t>
            </w:r>
          </w:p>
          <w:p w14:paraId="591FB318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6.8%)</w:t>
            </w:r>
          </w:p>
        </w:tc>
        <w:tc>
          <w:tcPr>
            <w:tcW w:w="407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4" w:space="0" w:color="auto"/>
            </w:tcBorders>
            <w:vAlign w:val="center"/>
          </w:tcPr>
          <w:p w14:paraId="30268E04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59 </w:t>
            </w:r>
          </w:p>
          <w:p w14:paraId="5222F15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53.2%)</w:t>
            </w:r>
          </w:p>
        </w:tc>
        <w:tc>
          <w:tcPr>
            <w:tcW w:w="312" w:type="pct"/>
            <w:tcBorders>
              <w:bottom w:val="single" w:sz="8" w:space="0" w:color="auto"/>
              <w:right w:val="single" w:sz="4" w:space="0" w:color="A6A6A6" w:themeColor="background1" w:themeShade="A6"/>
            </w:tcBorders>
            <w:vAlign w:val="center"/>
          </w:tcPr>
          <w:p w14:paraId="21907D4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219 </w:t>
            </w:r>
          </w:p>
          <w:p w14:paraId="3F23DAC0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48.3%)</w:t>
            </w:r>
          </w:p>
        </w:tc>
        <w:tc>
          <w:tcPr>
            <w:tcW w:w="405" w:type="pct"/>
            <w:tcBorders>
              <w:left w:val="single" w:sz="4" w:space="0" w:color="A6A6A6" w:themeColor="background1" w:themeShade="A6"/>
              <w:bottom w:val="single" w:sz="8" w:space="0" w:color="auto"/>
              <w:right w:val="single" w:sz="8" w:space="0" w:color="auto"/>
            </w:tcBorders>
            <w:vAlign w:val="center"/>
          </w:tcPr>
          <w:p w14:paraId="5D8BC12E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155 </w:t>
            </w:r>
          </w:p>
          <w:p w14:paraId="557EDBD9" w14:textId="77777777" w:rsidR="00163B88" w:rsidRPr="002E4B0A" w:rsidRDefault="00163B88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(70.8%)</w:t>
            </w:r>
          </w:p>
        </w:tc>
      </w:tr>
    </w:tbl>
    <w:p w14:paraId="66D2AF24" w14:textId="77777777" w:rsidR="00163B88" w:rsidRPr="002E4B0A" w:rsidRDefault="00163B88" w:rsidP="00163B88">
      <w:pPr>
        <w:spacing w:after="0"/>
        <w:rPr>
          <w:sz w:val="20"/>
          <w:szCs w:val="20"/>
        </w:rPr>
      </w:pPr>
      <w:r w:rsidRPr="002E4B0A">
        <w:rPr>
          <w:i/>
          <w:iCs/>
          <w:sz w:val="20"/>
          <w:szCs w:val="20"/>
          <w:vertAlign w:val="superscript"/>
        </w:rPr>
        <w:t xml:space="preserve">a </w:t>
      </w:r>
      <w:r w:rsidRPr="002E4B0A">
        <w:rPr>
          <w:sz w:val="20"/>
          <w:szCs w:val="20"/>
        </w:rPr>
        <w:t>Per SEER-Medicare confidentiality policies, cell sizes &lt;11 have been masked.</w:t>
      </w:r>
    </w:p>
    <w:p w14:paraId="3B95EE3E" w14:textId="77777777" w:rsidR="00163B88" w:rsidRPr="002E4B0A" w:rsidRDefault="00163B88" w:rsidP="00163B88">
      <w:pPr>
        <w:rPr>
          <w:sz w:val="20"/>
          <w:szCs w:val="20"/>
        </w:rPr>
      </w:pPr>
      <w:r w:rsidRPr="002E4B0A">
        <w:rPr>
          <w:sz w:val="20"/>
          <w:szCs w:val="20"/>
        </w:rPr>
        <w:t>Note: race and ethnicity are not included in this table due to the majority being NH White.</w:t>
      </w:r>
    </w:p>
    <w:p w14:paraId="01E18529" w14:textId="77777777" w:rsidR="00163B88" w:rsidRPr="002E4B0A" w:rsidRDefault="00163B88" w:rsidP="00163B88"/>
    <w:p w14:paraId="43BE380E" w14:textId="77777777" w:rsidR="00163B88" w:rsidRPr="002E4B0A" w:rsidRDefault="00163B88" w:rsidP="00163B88"/>
    <w:p w14:paraId="5A0D9940" w14:textId="77777777" w:rsidR="00340C15" w:rsidRPr="002E4B0A" w:rsidRDefault="00340C15">
      <w:pPr>
        <w:rPr>
          <w:b/>
          <w:bCs/>
        </w:rPr>
      </w:pPr>
      <w:r w:rsidRPr="002E4B0A">
        <w:rPr>
          <w:b/>
          <w:bCs/>
        </w:rPr>
        <w:br w:type="page"/>
      </w:r>
    </w:p>
    <w:p w14:paraId="42BDFB16" w14:textId="77777777" w:rsidR="00340C15" w:rsidRPr="002E4B0A" w:rsidRDefault="00340C15" w:rsidP="00340C15">
      <w:pPr>
        <w:rPr>
          <w:b/>
          <w:bCs/>
        </w:rPr>
        <w:sectPr w:rsidR="00340C15" w:rsidRPr="002E4B0A" w:rsidSect="009F4EF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4042010" w14:textId="44E32BA1" w:rsidR="00340C15" w:rsidRPr="002E4B0A" w:rsidRDefault="00340C15" w:rsidP="00340C15">
      <w:r w:rsidRPr="002E4B0A">
        <w:rPr>
          <w:b/>
          <w:bCs/>
        </w:rPr>
        <w:lastRenderedPageBreak/>
        <w:t>Supplemental Table 3</w:t>
      </w:r>
      <w:r w:rsidRPr="002E4B0A">
        <w:t xml:space="preserve">. Use of PD-1 inhibitor monotherapy versus ipilimumab-PD-1 inhibitor combination among patients with stage 4 melanoma, diagnosed 2015-2019, SEER-Medicare </w:t>
      </w:r>
      <w:proofErr w:type="spellStart"/>
      <w:r w:rsidRPr="002E4B0A">
        <w:t>CoRe</w:t>
      </w:r>
      <w:proofErr w:type="spellEnd"/>
      <w:r w:rsidRPr="002E4B0A"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4164"/>
        <w:gridCol w:w="2532"/>
        <w:gridCol w:w="2654"/>
      </w:tblGrid>
      <w:tr w:rsidR="002E4B0A" w:rsidRPr="002E4B0A" w14:paraId="0BAEF0E9" w14:textId="77777777" w:rsidTr="00D67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EC91A" w14:textId="77777777" w:rsidR="00340C15" w:rsidRPr="002E4B0A" w:rsidRDefault="00340C15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Patient Characteristic</w:t>
            </w:r>
          </w:p>
        </w:tc>
        <w:tc>
          <w:tcPr>
            <w:tcW w:w="277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85A244" w14:textId="77777777" w:rsidR="00340C15" w:rsidRPr="002E4B0A" w:rsidRDefault="00340C15" w:rsidP="00D67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tage 4 (n = 238)</w:t>
            </w:r>
          </w:p>
        </w:tc>
      </w:tr>
      <w:tr w:rsidR="002E4B0A" w:rsidRPr="002E4B0A" w14:paraId="2C9BA124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5CC4D4" w14:textId="77777777" w:rsidR="00340C15" w:rsidRPr="002E4B0A" w:rsidRDefault="00340C15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4" w:type="pct"/>
            <w:tcBorders>
              <w:left w:val="single" w:sz="4" w:space="0" w:color="auto"/>
            </w:tcBorders>
            <w:vAlign w:val="center"/>
            <w:hideMark/>
          </w:tcPr>
          <w:p w14:paraId="6EF7DCF8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D-1 inhibitor monotherapy </w:t>
            </w:r>
            <w:r w:rsidRPr="002E4B0A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vAlign w:val="center"/>
            <w:hideMark/>
          </w:tcPr>
          <w:p w14:paraId="35E4FBC6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Ipilimumab-PD-1 inhibitor combination</w:t>
            </w:r>
          </w:p>
        </w:tc>
      </w:tr>
      <w:tr w:rsidR="002E4B0A" w:rsidRPr="002E4B0A" w14:paraId="5BB1BBDA" w14:textId="77777777" w:rsidTr="00D678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9D1F" w14:textId="77777777" w:rsidR="00340C15" w:rsidRPr="002E4B0A" w:rsidRDefault="00340C15" w:rsidP="00D678C4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4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58D33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n (col %)</w:t>
            </w:r>
          </w:p>
        </w:tc>
        <w:tc>
          <w:tcPr>
            <w:tcW w:w="141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69653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/>
                <w:bCs/>
                <w:sz w:val="20"/>
                <w:szCs w:val="20"/>
              </w:rPr>
              <w:t>n (col %)</w:t>
            </w:r>
          </w:p>
        </w:tc>
      </w:tr>
      <w:tr w:rsidR="002E4B0A" w:rsidRPr="002E4B0A" w14:paraId="20E77D71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C8081E5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354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9041703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68 (100%)</w:t>
            </w:r>
          </w:p>
        </w:tc>
        <w:tc>
          <w:tcPr>
            <w:tcW w:w="1419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CF3D2B7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70 (100%)</w:t>
            </w:r>
          </w:p>
        </w:tc>
      </w:tr>
      <w:tr w:rsidR="002E4B0A" w:rsidRPr="002E4B0A" w14:paraId="0560FE88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C40C0C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Age at Diagnosis, years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5B0F2ACF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6FEA2A2D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68ED8596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115662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6-6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52BE989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7 (16.1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70AAF107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4 (34.3%)</w:t>
            </w:r>
          </w:p>
        </w:tc>
      </w:tr>
      <w:tr w:rsidR="002E4B0A" w:rsidRPr="002E4B0A" w14:paraId="7226BE84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2AC8FE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70-74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36DC1FE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6 (21.4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14B801B8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3 (32.9%)</w:t>
            </w:r>
          </w:p>
        </w:tc>
      </w:tr>
      <w:tr w:rsidR="002E4B0A" w:rsidRPr="002E4B0A" w14:paraId="752D6F7A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67C384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75-7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4EC478A4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46 (27.4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625515AD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6B04F77C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1A8F28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80-84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4F2EAD6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2 (19.1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262816F2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52C04373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974B61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85+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1F33A17B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7 (16.1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1AC6ABFA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774C1AF6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E8845F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ex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572AF213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25959A45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79EEF8FD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B33DA9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2051649F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13 (67.3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6D8DF4A3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49 (70.0%)</w:t>
            </w:r>
          </w:p>
        </w:tc>
      </w:tr>
      <w:tr w:rsidR="002E4B0A" w:rsidRPr="002E4B0A" w14:paraId="48240BDB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D2F1C7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A92407A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55 (32.7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17C0525A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21 (30.0%)</w:t>
            </w:r>
          </w:p>
        </w:tc>
      </w:tr>
      <w:tr w:rsidR="002E4B0A" w:rsidRPr="002E4B0A" w14:paraId="1721CBB5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E79D23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NCI Comorbidity Index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3584139E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26F16E50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6AB01262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6908DAA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2975AFE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60 (35.7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338AB0DE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2 (45.7%)</w:t>
            </w:r>
          </w:p>
        </w:tc>
      </w:tr>
      <w:tr w:rsidR="002E4B0A" w:rsidRPr="002E4B0A" w14:paraId="2EB30CCF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BE1C5A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0 to &lt;=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B52B855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76 (45.2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6F7676A8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gt;27 (&gt;38.6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7AB7496E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5FF2BC1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1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493E5AB0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2 (19.1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7829E807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77E0B8F3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88E896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Surgery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734FA46C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5163AC95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685706BF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2446E8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21C0D2E1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20 (71.4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7D66B5BD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55 (78.6%)</w:t>
            </w:r>
          </w:p>
        </w:tc>
      </w:tr>
      <w:tr w:rsidR="002E4B0A" w:rsidRPr="002E4B0A" w14:paraId="729BF74A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AACD96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4C9DEB87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48 (28.6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61617395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5 (21.4%)</w:t>
            </w:r>
          </w:p>
        </w:tc>
      </w:tr>
      <w:tr w:rsidR="002E4B0A" w:rsidRPr="002E4B0A" w14:paraId="07F79380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BBC1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6DB1CE47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59435A99" w14:textId="77777777" w:rsidR="00340C15" w:rsidRPr="002E4B0A" w:rsidRDefault="00340C15" w:rsidP="00D67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395DA848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FE248E7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ingle/widowed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6713909F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60 (35.7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74A00145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4 (20.0%)</w:t>
            </w:r>
          </w:p>
        </w:tc>
      </w:tr>
      <w:tr w:rsidR="002E4B0A" w:rsidRPr="002E4B0A" w14:paraId="2B41F345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0DA181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arried/domestic partner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AF9B969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08 (64.3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594AF265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56 (80.0%)</w:t>
            </w:r>
          </w:p>
        </w:tc>
      </w:tr>
      <w:tr w:rsidR="002E4B0A" w:rsidRPr="002E4B0A" w14:paraId="30B14076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1E6B18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 xml:space="preserve">Low-Income Subsidy Enrollment 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55FF4711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3D563EBA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07F81997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B02AF02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5100A5C9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49 (88.7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20E4E37E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gt;59 (&gt;84.3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3299CEA1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FA6DE7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At Least 1 Month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49570BA9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9 (11.3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2B673CF2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2E3840D7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8D19A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County-level Median Household Income ($)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6EADD5FD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1DF72AF8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5B0F5ABA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C3C4A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lt;55,00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941C7F6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44 (26.2%)</w:t>
            </w:r>
          </w:p>
        </w:tc>
        <w:tc>
          <w:tcPr>
            <w:tcW w:w="1419" w:type="pct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2BA1037B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7 (24.3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42DD3D6D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871A0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55,000 – 64,99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FCC0214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9 (11.3%)</w:t>
            </w:r>
          </w:p>
        </w:tc>
        <w:tc>
          <w:tcPr>
            <w:tcW w:w="1419" w:type="pct"/>
            <w:vMerge/>
            <w:tcBorders>
              <w:right w:val="single" w:sz="4" w:space="0" w:color="auto"/>
            </w:tcBorders>
            <w:noWrap/>
            <w:vAlign w:val="center"/>
          </w:tcPr>
          <w:p w14:paraId="5078BC51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52B28EE9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A5BCF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65,000 – 74,999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22F0EC8B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9 (23.2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0FAF49E5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9 (27.1%)</w:t>
            </w:r>
          </w:p>
        </w:tc>
      </w:tr>
      <w:tr w:rsidR="002E4B0A" w:rsidRPr="002E4B0A" w14:paraId="5C556422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16DBE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&gt;75,000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487BD77B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66 (39.3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52067222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4 (48.6%)</w:t>
            </w:r>
          </w:p>
        </w:tc>
      </w:tr>
      <w:tr w:rsidR="002E4B0A" w:rsidRPr="002E4B0A" w14:paraId="4F5576D1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2EF47C3" w14:textId="77777777" w:rsidR="00340C15" w:rsidRPr="002E4B0A" w:rsidRDefault="00340C15" w:rsidP="00D678C4">
            <w:pPr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Geographic Region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bottom"/>
          </w:tcPr>
          <w:p w14:paraId="40A0F4C2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bottom"/>
          </w:tcPr>
          <w:p w14:paraId="79DA860C" w14:textId="77777777" w:rsidR="00340C15" w:rsidRPr="002E4B0A" w:rsidRDefault="00340C15" w:rsidP="00D678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4B0A" w:rsidRPr="002E4B0A" w14:paraId="1B4F8E17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BBFE87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Midwest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3204945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5 (8.9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38A7E02A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lt;11 (&l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0DD1FB64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0AD23C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Northeast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78302561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1 (18.5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6A16F56B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&gt;11 (&gt;15.7%)</w:t>
            </w:r>
            <w:r w:rsidRPr="002E4B0A">
              <w:rPr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2E4B0A" w:rsidRPr="002E4B0A" w14:paraId="6B9748E2" w14:textId="77777777" w:rsidTr="00D678C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A5E5EC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South</w:t>
            </w:r>
          </w:p>
        </w:tc>
        <w:tc>
          <w:tcPr>
            <w:tcW w:w="1354" w:type="pct"/>
            <w:tcBorders>
              <w:left w:val="single" w:sz="4" w:space="0" w:color="auto"/>
            </w:tcBorders>
            <w:noWrap/>
            <w:vAlign w:val="center"/>
          </w:tcPr>
          <w:p w14:paraId="36726A39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8 (22.6%)</w:t>
            </w:r>
          </w:p>
        </w:tc>
        <w:tc>
          <w:tcPr>
            <w:tcW w:w="1419" w:type="pct"/>
            <w:tcBorders>
              <w:right w:val="single" w:sz="4" w:space="0" w:color="auto"/>
            </w:tcBorders>
            <w:noWrap/>
            <w:vAlign w:val="center"/>
          </w:tcPr>
          <w:p w14:paraId="5E61DE3A" w14:textId="77777777" w:rsidR="00340C15" w:rsidRPr="002E4B0A" w:rsidRDefault="00340C15" w:rsidP="00D67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11 (15.7%)</w:t>
            </w:r>
          </w:p>
        </w:tc>
      </w:tr>
      <w:tr w:rsidR="002E4B0A" w:rsidRPr="002E4B0A" w14:paraId="5AAB05C7" w14:textId="77777777" w:rsidTr="00D67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402EF" w14:textId="77777777" w:rsidR="00340C15" w:rsidRPr="002E4B0A" w:rsidRDefault="00340C15" w:rsidP="00D678C4">
            <w:pPr>
              <w:jc w:val="right"/>
              <w:rPr>
                <w:rFonts w:eastAsia="Times New Roman" w:cstheme="minorHAnsi"/>
                <w:b w:val="0"/>
                <w:bCs w:val="0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b w:val="0"/>
                <w:bCs w:val="0"/>
                <w:sz w:val="20"/>
                <w:szCs w:val="20"/>
              </w:rPr>
              <w:t>West</w:t>
            </w:r>
          </w:p>
        </w:tc>
        <w:tc>
          <w:tcPr>
            <w:tcW w:w="1354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8155FA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84 (50.0%)</w:t>
            </w:r>
          </w:p>
        </w:tc>
        <w:tc>
          <w:tcPr>
            <w:tcW w:w="1419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CC38C6" w14:textId="77777777" w:rsidR="00340C15" w:rsidRPr="002E4B0A" w:rsidRDefault="00340C15" w:rsidP="00D67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2E4B0A">
              <w:rPr>
                <w:rFonts w:eastAsia="Times New Roman" w:cstheme="minorHAnsi"/>
                <w:sz w:val="20"/>
                <w:szCs w:val="20"/>
              </w:rPr>
              <w:t>37 (52.9%)</w:t>
            </w:r>
          </w:p>
        </w:tc>
      </w:tr>
    </w:tbl>
    <w:p w14:paraId="6E099B2D" w14:textId="77777777" w:rsidR="00340C15" w:rsidRDefault="00340C15" w:rsidP="00340C15">
      <w:pPr>
        <w:spacing w:after="0"/>
        <w:rPr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a</w:t>
      </w:r>
      <w:r w:rsidRPr="009A1C41">
        <w:rPr>
          <w:i/>
          <w:iCs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PD-1 inhibitor includes nivolumab or pembrolizumab.</w:t>
      </w:r>
    </w:p>
    <w:p w14:paraId="0192FF2B" w14:textId="77777777" w:rsidR="00340C15" w:rsidRDefault="00340C15" w:rsidP="00340C15">
      <w:pPr>
        <w:spacing w:after="0"/>
        <w:rPr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 xml:space="preserve">b </w:t>
      </w:r>
      <w:r w:rsidRPr="009A1C41">
        <w:rPr>
          <w:sz w:val="20"/>
          <w:szCs w:val="20"/>
        </w:rPr>
        <w:t>Per SEER-Medicare confidentiality policies, cell sizes &lt;11 have been masked.</w:t>
      </w:r>
    </w:p>
    <w:p w14:paraId="7F53C4CC" w14:textId="77777777" w:rsidR="00340C15" w:rsidRPr="00316AF3" w:rsidRDefault="00340C15" w:rsidP="00340C15">
      <w:pPr>
        <w:rPr>
          <w:sz w:val="20"/>
          <w:szCs w:val="20"/>
        </w:rPr>
      </w:pPr>
      <w:r>
        <w:rPr>
          <w:sz w:val="20"/>
          <w:szCs w:val="20"/>
        </w:rPr>
        <w:t>Note: race and ethnicity are not included in this table due to the majority being NH White.</w:t>
      </w:r>
    </w:p>
    <w:p w14:paraId="722FA30D" w14:textId="77777777" w:rsidR="00320688" w:rsidRDefault="00320688" w:rsidP="00642E79">
      <w:pPr>
        <w:rPr>
          <w:b/>
          <w:bCs/>
        </w:rPr>
        <w:sectPr w:rsidR="00320688" w:rsidSect="009F4E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CCACE2" w14:textId="5982ED72" w:rsidR="00642E79" w:rsidRDefault="00642E79" w:rsidP="00642E79">
      <w:r w:rsidRPr="00F357FB">
        <w:rPr>
          <w:b/>
          <w:bCs/>
        </w:rPr>
        <w:lastRenderedPageBreak/>
        <w:t xml:space="preserve">Supplemental Table </w:t>
      </w:r>
      <w:r w:rsidR="003827D3">
        <w:rPr>
          <w:b/>
          <w:bCs/>
        </w:rPr>
        <w:t>4</w:t>
      </w:r>
      <w:r>
        <w:t xml:space="preserve">. </w:t>
      </w:r>
      <w:r w:rsidRPr="00592809">
        <w:rPr>
          <w:rFonts w:cstheme="minorHAnsi"/>
          <w:color w:val="1A1A1A"/>
          <w:shd w:val="clear" w:color="auto" w:fill="FFFFFF"/>
        </w:rPr>
        <w:t xml:space="preserve">Number and location of </w:t>
      </w:r>
      <w:proofErr w:type="spellStart"/>
      <w:r>
        <w:rPr>
          <w:rFonts w:cstheme="minorHAnsi"/>
          <w:color w:val="1A1A1A"/>
          <w:shd w:val="clear" w:color="auto" w:fill="FFFFFF"/>
        </w:rPr>
        <w:t>J</w:t>
      </w:r>
      <w:r w:rsidRPr="00592809">
        <w:rPr>
          <w:rFonts w:cstheme="minorHAnsi"/>
          <w:color w:val="1A1A1A"/>
          <w:shd w:val="clear" w:color="auto" w:fill="FFFFFF"/>
        </w:rPr>
        <w:t>oinpoints</w:t>
      </w:r>
      <w:proofErr w:type="spellEnd"/>
      <w:r w:rsidRPr="00592809">
        <w:rPr>
          <w:rFonts w:cstheme="minorHAnsi"/>
          <w:color w:val="1A1A1A"/>
          <w:shd w:val="clear" w:color="auto" w:fill="FFFFFF"/>
        </w:rPr>
        <w:t xml:space="preserve"> in the final </w:t>
      </w:r>
      <w:proofErr w:type="spellStart"/>
      <w:r>
        <w:rPr>
          <w:rFonts w:cstheme="minorHAnsi"/>
          <w:color w:val="1A1A1A"/>
          <w:shd w:val="clear" w:color="auto" w:fill="FFFFFF"/>
        </w:rPr>
        <w:t>JPSurv</w:t>
      </w:r>
      <w:proofErr w:type="spellEnd"/>
      <w:r>
        <w:rPr>
          <w:rFonts w:cstheme="minorHAnsi"/>
          <w:color w:val="1A1A1A"/>
          <w:shd w:val="clear" w:color="auto" w:fill="FFFFFF"/>
        </w:rPr>
        <w:t xml:space="preserve"> </w:t>
      </w:r>
      <w:r w:rsidRPr="00592809">
        <w:rPr>
          <w:rFonts w:cstheme="minorHAnsi"/>
          <w:color w:val="1A1A1A"/>
          <w:shd w:val="clear" w:color="auto" w:fill="FFFFFF"/>
        </w:rPr>
        <w:t xml:space="preserve">models and average absolute change in 1-year </w:t>
      </w:r>
      <w:r>
        <w:rPr>
          <w:rFonts w:cstheme="minorHAnsi"/>
          <w:color w:val="1A1A1A"/>
          <w:shd w:val="clear" w:color="auto" w:fill="FFFFFF"/>
        </w:rPr>
        <w:t xml:space="preserve">and 5-year </w:t>
      </w:r>
      <w:r w:rsidRPr="00592809">
        <w:rPr>
          <w:rFonts w:cstheme="minorHAnsi"/>
          <w:color w:val="1A1A1A"/>
          <w:shd w:val="clear" w:color="auto" w:fill="FFFFFF"/>
        </w:rPr>
        <w:t xml:space="preserve">cause-specific survival with 95% </w:t>
      </w:r>
      <w:r>
        <w:rPr>
          <w:rFonts w:cstheme="minorHAnsi"/>
          <w:color w:val="1A1A1A"/>
          <w:shd w:val="clear" w:color="auto" w:fill="FFFFFF"/>
        </w:rPr>
        <w:t>c</w:t>
      </w:r>
      <w:r w:rsidRPr="00592809">
        <w:rPr>
          <w:rFonts w:cstheme="minorHAnsi"/>
          <w:color w:val="1A1A1A"/>
          <w:shd w:val="clear" w:color="auto" w:fill="FFFFFF"/>
        </w:rPr>
        <w:t>onfidence interval</w:t>
      </w:r>
      <w:r>
        <w:rPr>
          <w:rFonts w:cstheme="minorHAnsi"/>
          <w:color w:val="1A1A1A"/>
          <w:shd w:val="clear" w:color="auto" w:fill="FFFFFF"/>
        </w:rPr>
        <w:t xml:space="preserve"> (CI)</w:t>
      </w:r>
      <w:r w:rsidRPr="00592809">
        <w:rPr>
          <w:rFonts w:cstheme="minorHAnsi"/>
          <w:color w:val="1A1A1A"/>
          <w:shd w:val="clear" w:color="auto" w:fill="FFFFFF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7"/>
        <w:gridCol w:w="629"/>
        <w:gridCol w:w="982"/>
        <w:gridCol w:w="718"/>
        <w:gridCol w:w="615"/>
        <w:gridCol w:w="622"/>
        <w:gridCol w:w="894"/>
        <w:gridCol w:w="984"/>
        <w:gridCol w:w="1165"/>
        <w:gridCol w:w="895"/>
        <w:gridCol w:w="985"/>
        <w:gridCol w:w="1118"/>
      </w:tblGrid>
      <w:tr w:rsidR="00642E79" w:rsidRPr="00CE2A53" w14:paraId="34AE24B3" w14:textId="77777777" w:rsidTr="003E1412">
        <w:trPr>
          <w:trHeight w:val="1392"/>
        </w:trPr>
        <w:tc>
          <w:tcPr>
            <w:tcW w:w="262" w:type="pct"/>
            <w:shd w:val="clear" w:color="auto" w:fill="E7E6E6" w:themeFill="background2"/>
            <w:vAlign w:val="center"/>
            <w:hideMark/>
          </w:tcPr>
          <w:p w14:paraId="60115462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309" w:type="pct"/>
            <w:shd w:val="clear" w:color="auto" w:fill="E7E6E6" w:themeFill="background2"/>
            <w:vAlign w:val="center"/>
            <w:hideMark/>
          </w:tcPr>
          <w:p w14:paraId="13DF1E3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485" w:type="pct"/>
            <w:shd w:val="clear" w:color="auto" w:fill="E7E6E6" w:themeFill="background2"/>
            <w:vAlign w:val="center"/>
            <w:hideMark/>
          </w:tcPr>
          <w:p w14:paraId="71975CC0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Joinpoints</w:t>
            </w:r>
            <w:proofErr w:type="spellEnd"/>
          </w:p>
        </w:tc>
        <w:tc>
          <w:tcPr>
            <w:tcW w:w="352" w:type="pct"/>
            <w:shd w:val="clear" w:color="auto" w:fill="E7E6E6" w:themeFill="background2"/>
            <w:vAlign w:val="center"/>
          </w:tcPr>
          <w:p w14:paraId="56CE2F1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. Alive at Start</w:t>
            </w:r>
          </w:p>
        </w:tc>
        <w:tc>
          <w:tcPr>
            <w:tcW w:w="309" w:type="pct"/>
            <w:shd w:val="clear" w:color="auto" w:fill="E7E6E6" w:themeFill="background2"/>
            <w:vAlign w:val="center"/>
            <w:hideMark/>
          </w:tcPr>
          <w:p w14:paraId="3EF1F44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tart Year</w:t>
            </w:r>
          </w:p>
        </w:tc>
        <w:tc>
          <w:tcPr>
            <w:tcW w:w="308" w:type="pct"/>
            <w:shd w:val="clear" w:color="auto" w:fill="E7E6E6" w:themeFill="background2"/>
            <w:vAlign w:val="center"/>
            <w:hideMark/>
          </w:tcPr>
          <w:p w14:paraId="6336117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nd Year</w:t>
            </w:r>
          </w:p>
        </w:tc>
        <w:tc>
          <w:tcPr>
            <w:tcW w:w="441" w:type="pct"/>
            <w:shd w:val="clear" w:color="auto" w:fill="E7E6E6" w:themeFill="background2"/>
            <w:vAlign w:val="center"/>
            <w:hideMark/>
          </w:tcPr>
          <w:p w14:paraId="2C49578E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5-year Average Absolute Change (%)</w:t>
            </w:r>
          </w:p>
        </w:tc>
        <w:tc>
          <w:tcPr>
            <w:tcW w:w="485" w:type="pct"/>
            <w:shd w:val="clear" w:color="auto" w:fill="E7E6E6" w:themeFill="background2"/>
            <w:vAlign w:val="center"/>
            <w:hideMark/>
          </w:tcPr>
          <w:p w14:paraId="14B09B16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5-year 95% CI</w:t>
            </w:r>
          </w:p>
        </w:tc>
        <w:tc>
          <w:tcPr>
            <w:tcW w:w="573" w:type="pct"/>
            <w:shd w:val="clear" w:color="auto" w:fill="E7E6E6" w:themeFill="background2"/>
            <w:vAlign w:val="center"/>
            <w:hideMark/>
          </w:tcPr>
          <w:p w14:paraId="563A4CD2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-year Significance</w:t>
            </w:r>
          </w:p>
        </w:tc>
        <w:tc>
          <w:tcPr>
            <w:tcW w:w="441" w:type="pct"/>
            <w:shd w:val="clear" w:color="auto" w:fill="E7E6E6" w:themeFill="background2"/>
            <w:vAlign w:val="center"/>
            <w:hideMark/>
          </w:tcPr>
          <w:p w14:paraId="15A1E61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-year Average Absolute Change (%)</w:t>
            </w:r>
          </w:p>
        </w:tc>
        <w:tc>
          <w:tcPr>
            <w:tcW w:w="485" w:type="pct"/>
            <w:shd w:val="clear" w:color="auto" w:fill="E7E6E6" w:themeFill="background2"/>
            <w:vAlign w:val="center"/>
            <w:hideMark/>
          </w:tcPr>
          <w:p w14:paraId="7F05A77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1-year 95% CI</w:t>
            </w:r>
          </w:p>
        </w:tc>
        <w:tc>
          <w:tcPr>
            <w:tcW w:w="550" w:type="pct"/>
            <w:shd w:val="clear" w:color="auto" w:fill="E7E6E6" w:themeFill="background2"/>
            <w:vAlign w:val="center"/>
            <w:hideMark/>
          </w:tcPr>
          <w:p w14:paraId="16F79F7C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-year Significance</w:t>
            </w:r>
          </w:p>
        </w:tc>
      </w:tr>
      <w:tr w:rsidR="00642E79" w:rsidRPr="00CE2A53" w14:paraId="1B25AD9E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17C2B9E7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66 years</w:t>
            </w:r>
          </w:p>
        </w:tc>
        <w:tc>
          <w:tcPr>
            <w:tcW w:w="309" w:type="pct"/>
            <w:vAlign w:val="center"/>
            <w:hideMark/>
          </w:tcPr>
          <w:p w14:paraId="2462825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center"/>
            <w:hideMark/>
          </w:tcPr>
          <w:p w14:paraId="722F6958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" w:type="pct"/>
            <w:vAlign w:val="center"/>
          </w:tcPr>
          <w:p w14:paraId="1FE94D15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630</w:t>
            </w:r>
          </w:p>
        </w:tc>
        <w:tc>
          <w:tcPr>
            <w:tcW w:w="309" w:type="pct"/>
            <w:vAlign w:val="center"/>
            <w:hideMark/>
          </w:tcPr>
          <w:p w14:paraId="543ED8B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08" w:type="pct"/>
            <w:vAlign w:val="center"/>
            <w:hideMark/>
          </w:tcPr>
          <w:p w14:paraId="0A0C1C1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441" w:type="pct"/>
            <w:vAlign w:val="center"/>
            <w:hideMark/>
          </w:tcPr>
          <w:p w14:paraId="0D9ED974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485" w:type="pct"/>
            <w:vAlign w:val="center"/>
            <w:hideMark/>
          </w:tcPr>
          <w:p w14:paraId="2208FFF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-1.50</w:t>
            </w:r>
          </w:p>
        </w:tc>
        <w:tc>
          <w:tcPr>
            <w:tcW w:w="573" w:type="pct"/>
            <w:noWrap/>
            <w:vAlign w:val="center"/>
            <w:hideMark/>
          </w:tcPr>
          <w:p w14:paraId="4E50BC36" w14:textId="77777777" w:rsidR="00642E79" w:rsidRPr="00CE2A53" w:rsidRDefault="00642E79" w:rsidP="003E141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0A514BC5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485" w:type="pct"/>
            <w:vAlign w:val="center"/>
            <w:hideMark/>
          </w:tcPr>
          <w:p w14:paraId="6BD48A7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-0.50</w:t>
            </w:r>
          </w:p>
        </w:tc>
        <w:tc>
          <w:tcPr>
            <w:tcW w:w="550" w:type="pct"/>
            <w:noWrap/>
            <w:vAlign w:val="center"/>
            <w:hideMark/>
          </w:tcPr>
          <w:p w14:paraId="53D12FDA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  <w:tr w:rsidR="00642E79" w:rsidRPr="00CE2A53" w14:paraId="1A0E763F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0F823DB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1285B174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14:paraId="2DF5762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14:paraId="3CC35751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2CF99665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08" w:type="pct"/>
            <w:vAlign w:val="center"/>
            <w:hideMark/>
          </w:tcPr>
          <w:p w14:paraId="7E0B5D9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41" w:type="pct"/>
            <w:vAlign w:val="center"/>
            <w:hideMark/>
          </w:tcPr>
          <w:p w14:paraId="1512F700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485" w:type="pct"/>
            <w:vAlign w:val="center"/>
            <w:hideMark/>
          </w:tcPr>
          <w:p w14:paraId="139A7FD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81-4.62</w:t>
            </w:r>
          </w:p>
        </w:tc>
        <w:tc>
          <w:tcPr>
            <w:tcW w:w="573" w:type="pct"/>
            <w:noWrap/>
            <w:vAlign w:val="center"/>
            <w:hideMark/>
          </w:tcPr>
          <w:p w14:paraId="2927F1FE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7C7B534B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85" w:type="pct"/>
            <w:vAlign w:val="center"/>
            <w:hideMark/>
          </w:tcPr>
          <w:p w14:paraId="22376307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4-1.30</w:t>
            </w:r>
          </w:p>
        </w:tc>
        <w:tc>
          <w:tcPr>
            <w:tcW w:w="550" w:type="pct"/>
            <w:noWrap/>
            <w:vAlign w:val="center"/>
            <w:hideMark/>
          </w:tcPr>
          <w:p w14:paraId="41DEC3E8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  <w:tr w:rsidR="00642E79" w:rsidRPr="00CE2A53" w14:paraId="1F3C40BC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37DB15F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66 years</w:t>
            </w:r>
          </w:p>
        </w:tc>
        <w:tc>
          <w:tcPr>
            <w:tcW w:w="309" w:type="pct"/>
            <w:vAlign w:val="center"/>
            <w:hideMark/>
          </w:tcPr>
          <w:p w14:paraId="6AE79992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center"/>
            <w:hideMark/>
          </w:tcPr>
          <w:p w14:paraId="51FB703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" w:type="pct"/>
            <w:vAlign w:val="center"/>
          </w:tcPr>
          <w:p w14:paraId="360E049E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999</w:t>
            </w:r>
          </w:p>
        </w:tc>
        <w:tc>
          <w:tcPr>
            <w:tcW w:w="309" w:type="pct"/>
            <w:vAlign w:val="center"/>
            <w:hideMark/>
          </w:tcPr>
          <w:p w14:paraId="52D3F22C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08" w:type="pct"/>
            <w:vAlign w:val="center"/>
            <w:hideMark/>
          </w:tcPr>
          <w:p w14:paraId="27FE547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41" w:type="pct"/>
            <w:vAlign w:val="center"/>
            <w:hideMark/>
          </w:tcPr>
          <w:p w14:paraId="62FBCBF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85" w:type="pct"/>
            <w:vAlign w:val="center"/>
            <w:hideMark/>
          </w:tcPr>
          <w:p w14:paraId="70CDE341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sz w:val="18"/>
                <w:szCs w:val="18"/>
              </w:rPr>
              <w:t>-0.79-0.82</w:t>
            </w:r>
          </w:p>
        </w:tc>
        <w:tc>
          <w:tcPr>
            <w:tcW w:w="573" w:type="pct"/>
            <w:noWrap/>
            <w:vAlign w:val="center"/>
            <w:hideMark/>
          </w:tcPr>
          <w:p w14:paraId="25942AD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1" w:type="pct"/>
            <w:vAlign w:val="center"/>
            <w:hideMark/>
          </w:tcPr>
          <w:p w14:paraId="403CB8F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85" w:type="pct"/>
            <w:vAlign w:val="center"/>
            <w:hideMark/>
          </w:tcPr>
          <w:p w14:paraId="74900E40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sz w:val="18"/>
                <w:szCs w:val="18"/>
              </w:rPr>
              <w:t>-1.00-1.03</w:t>
            </w:r>
          </w:p>
        </w:tc>
        <w:tc>
          <w:tcPr>
            <w:tcW w:w="550" w:type="pct"/>
            <w:noWrap/>
            <w:vAlign w:val="center"/>
            <w:hideMark/>
          </w:tcPr>
          <w:p w14:paraId="557FB47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642E79" w:rsidRPr="00CE2A53" w14:paraId="219C6004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658C228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4C161BD1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14:paraId="0735FB4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14:paraId="3CF621F8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49820A00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08" w:type="pct"/>
            <w:vAlign w:val="center"/>
            <w:hideMark/>
          </w:tcPr>
          <w:p w14:paraId="1CC672D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41" w:type="pct"/>
            <w:vAlign w:val="center"/>
            <w:hideMark/>
          </w:tcPr>
          <w:p w14:paraId="0430C84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85" w:type="pct"/>
            <w:vAlign w:val="center"/>
            <w:hideMark/>
          </w:tcPr>
          <w:p w14:paraId="5E80E0C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4-2.21</w:t>
            </w:r>
          </w:p>
        </w:tc>
        <w:tc>
          <w:tcPr>
            <w:tcW w:w="573" w:type="pct"/>
            <w:noWrap/>
            <w:vAlign w:val="center"/>
            <w:hideMark/>
          </w:tcPr>
          <w:p w14:paraId="113D0678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6D2DF5F1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485" w:type="pct"/>
            <w:vAlign w:val="center"/>
            <w:hideMark/>
          </w:tcPr>
          <w:p w14:paraId="17412247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19-2.38</w:t>
            </w:r>
          </w:p>
        </w:tc>
        <w:tc>
          <w:tcPr>
            <w:tcW w:w="550" w:type="pct"/>
            <w:noWrap/>
            <w:vAlign w:val="center"/>
            <w:hideMark/>
          </w:tcPr>
          <w:p w14:paraId="38CCBDDC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  <w:tr w:rsidR="00642E79" w:rsidRPr="00CE2A53" w14:paraId="61B016EA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071C2AA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66 years</w:t>
            </w:r>
          </w:p>
        </w:tc>
        <w:tc>
          <w:tcPr>
            <w:tcW w:w="309" w:type="pct"/>
            <w:vAlign w:val="center"/>
            <w:hideMark/>
          </w:tcPr>
          <w:p w14:paraId="5E9E3C0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pct"/>
            <w:vAlign w:val="center"/>
            <w:hideMark/>
          </w:tcPr>
          <w:p w14:paraId="77712105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" w:type="pct"/>
            <w:vAlign w:val="center"/>
          </w:tcPr>
          <w:p w14:paraId="4A0CA62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,056</w:t>
            </w:r>
          </w:p>
        </w:tc>
        <w:tc>
          <w:tcPr>
            <w:tcW w:w="309" w:type="pct"/>
            <w:vAlign w:val="center"/>
            <w:hideMark/>
          </w:tcPr>
          <w:p w14:paraId="624F8215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08" w:type="pct"/>
            <w:vAlign w:val="center"/>
            <w:hideMark/>
          </w:tcPr>
          <w:p w14:paraId="1F3E3DE4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441" w:type="pct"/>
            <w:vAlign w:val="center"/>
            <w:hideMark/>
          </w:tcPr>
          <w:p w14:paraId="31D91AA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85" w:type="pct"/>
            <w:vAlign w:val="center"/>
            <w:hideMark/>
          </w:tcPr>
          <w:p w14:paraId="70DFABA4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sz w:val="18"/>
                <w:szCs w:val="18"/>
              </w:rPr>
              <w:t>-0.37-0.69</w:t>
            </w:r>
          </w:p>
        </w:tc>
        <w:tc>
          <w:tcPr>
            <w:tcW w:w="573" w:type="pct"/>
            <w:noWrap/>
            <w:vAlign w:val="center"/>
            <w:hideMark/>
          </w:tcPr>
          <w:p w14:paraId="4FC896E8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1" w:type="pct"/>
            <w:vAlign w:val="center"/>
            <w:hideMark/>
          </w:tcPr>
          <w:p w14:paraId="5D52248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85" w:type="pct"/>
            <w:vAlign w:val="center"/>
            <w:hideMark/>
          </w:tcPr>
          <w:p w14:paraId="334F947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sz w:val="18"/>
                <w:szCs w:val="18"/>
              </w:rPr>
              <w:t>-0.07-0.13</w:t>
            </w:r>
          </w:p>
        </w:tc>
        <w:tc>
          <w:tcPr>
            <w:tcW w:w="550" w:type="pct"/>
            <w:noWrap/>
            <w:vAlign w:val="center"/>
            <w:hideMark/>
          </w:tcPr>
          <w:p w14:paraId="0EFED7F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.s</w:t>
            </w:r>
            <w:proofErr w:type="spellEnd"/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</w:t>
            </w:r>
          </w:p>
        </w:tc>
      </w:tr>
      <w:tr w:rsidR="00642E79" w:rsidRPr="00CE2A53" w14:paraId="284E9F41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3B6BF656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37D6073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14:paraId="28E0089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14:paraId="35B5B456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16D42548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08" w:type="pct"/>
            <w:vAlign w:val="center"/>
            <w:hideMark/>
          </w:tcPr>
          <w:p w14:paraId="63A6ED0F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41" w:type="pct"/>
            <w:vAlign w:val="center"/>
            <w:hideMark/>
          </w:tcPr>
          <w:p w14:paraId="15E1313E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485" w:type="pct"/>
            <w:vAlign w:val="center"/>
            <w:hideMark/>
          </w:tcPr>
          <w:p w14:paraId="7B2AD45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2-2.44</w:t>
            </w:r>
          </w:p>
        </w:tc>
        <w:tc>
          <w:tcPr>
            <w:tcW w:w="573" w:type="pct"/>
            <w:noWrap/>
            <w:vAlign w:val="center"/>
            <w:hideMark/>
          </w:tcPr>
          <w:p w14:paraId="3521E082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6FAEA447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85" w:type="pct"/>
            <w:vAlign w:val="center"/>
            <w:hideMark/>
          </w:tcPr>
          <w:p w14:paraId="19E13BD2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8-0.45</w:t>
            </w:r>
          </w:p>
        </w:tc>
        <w:tc>
          <w:tcPr>
            <w:tcW w:w="550" w:type="pct"/>
            <w:noWrap/>
            <w:vAlign w:val="center"/>
            <w:hideMark/>
          </w:tcPr>
          <w:p w14:paraId="70C09CDC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  <w:tr w:rsidR="00642E79" w:rsidRPr="00CE2A53" w14:paraId="440034EB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6B4059D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66 years</w:t>
            </w:r>
          </w:p>
        </w:tc>
        <w:tc>
          <w:tcPr>
            <w:tcW w:w="309" w:type="pct"/>
            <w:vAlign w:val="center"/>
            <w:hideMark/>
          </w:tcPr>
          <w:p w14:paraId="1EC3E6D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pct"/>
            <w:vAlign w:val="center"/>
            <w:hideMark/>
          </w:tcPr>
          <w:p w14:paraId="5C7BE6F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" w:type="pct"/>
            <w:vAlign w:val="center"/>
          </w:tcPr>
          <w:p w14:paraId="1858DDF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092</w:t>
            </w:r>
          </w:p>
        </w:tc>
        <w:tc>
          <w:tcPr>
            <w:tcW w:w="309" w:type="pct"/>
            <w:vAlign w:val="center"/>
            <w:hideMark/>
          </w:tcPr>
          <w:p w14:paraId="2448EC3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08" w:type="pct"/>
            <w:vAlign w:val="center"/>
            <w:hideMark/>
          </w:tcPr>
          <w:p w14:paraId="1C9B6B8D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441" w:type="pct"/>
            <w:vAlign w:val="center"/>
            <w:hideMark/>
          </w:tcPr>
          <w:p w14:paraId="1179CB14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85" w:type="pct"/>
            <w:vAlign w:val="center"/>
            <w:hideMark/>
          </w:tcPr>
          <w:p w14:paraId="0870835A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-1.47</w:t>
            </w:r>
          </w:p>
        </w:tc>
        <w:tc>
          <w:tcPr>
            <w:tcW w:w="573" w:type="pct"/>
            <w:noWrap/>
            <w:vAlign w:val="center"/>
            <w:hideMark/>
          </w:tcPr>
          <w:p w14:paraId="5F6BD94D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477C555C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85" w:type="pct"/>
            <w:vAlign w:val="center"/>
            <w:hideMark/>
          </w:tcPr>
          <w:p w14:paraId="07E383F7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-1.68</w:t>
            </w:r>
          </w:p>
        </w:tc>
        <w:tc>
          <w:tcPr>
            <w:tcW w:w="550" w:type="pct"/>
            <w:noWrap/>
            <w:vAlign w:val="center"/>
            <w:hideMark/>
          </w:tcPr>
          <w:p w14:paraId="3E4A5088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  <w:tr w:rsidR="00642E79" w:rsidRPr="00CE2A53" w14:paraId="60F79211" w14:textId="77777777" w:rsidTr="003E1412">
        <w:trPr>
          <w:trHeight w:val="300"/>
        </w:trPr>
        <w:tc>
          <w:tcPr>
            <w:tcW w:w="262" w:type="pct"/>
            <w:vAlign w:val="center"/>
            <w:hideMark/>
          </w:tcPr>
          <w:p w14:paraId="56FAE81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72A6E0EB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14:paraId="070F8F69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center"/>
          </w:tcPr>
          <w:p w14:paraId="7AFD6251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vAlign w:val="center"/>
            <w:hideMark/>
          </w:tcPr>
          <w:p w14:paraId="65B1BFF3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08" w:type="pct"/>
            <w:vAlign w:val="center"/>
            <w:hideMark/>
          </w:tcPr>
          <w:p w14:paraId="6F1DB74C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41" w:type="pct"/>
            <w:vAlign w:val="center"/>
            <w:hideMark/>
          </w:tcPr>
          <w:p w14:paraId="620DDFA2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485" w:type="pct"/>
            <w:vAlign w:val="center"/>
            <w:hideMark/>
          </w:tcPr>
          <w:p w14:paraId="494941F6" w14:textId="77777777" w:rsidR="00642E79" w:rsidRPr="00CE2A53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E2A5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67-2.65</w:t>
            </w:r>
          </w:p>
        </w:tc>
        <w:tc>
          <w:tcPr>
            <w:tcW w:w="573" w:type="pct"/>
            <w:noWrap/>
            <w:vAlign w:val="center"/>
            <w:hideMark/>
          </w:tcPr>
          <w:p w14:paraId="1A745ABA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  <w:tc>
          <w:tcPr>
            <w:tcW w:w="441" w:type="pct"/>
            <w:vAlign w:val="center"/>
            <w:hideMark/>
          </w:tcPr>
          <w:p w14:paraId="7CC95BAC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485" w:type="pct"/>
            <w:vAlign w:val="center"/>
            <w:hideMark/>
          </w:tcPr>
          <w:p w14:paraId="53CEC7F9" w14:textId="77777777" w:rsidR="00642E79" w:rsidRPr="00C47697" w:rsidRDefault="00642E79" w:rsidP="003E14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76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.51-2.47</w:t>
            </w:r>
          </w:p>
        </w:tc>
        <w:tc>
          <w:tcPr>
            <w:tcW w:w="550" w:type="pct"/>
            <w:noWrap/>
            <w:vAlign w:val="center"/>
            <w:hideMark/>
          </w:tcPr>
          <w:p w14:paraId="3EDA8A47" w14:textId="77777777" w:rsidR="00642E79" w:rsidRPr="00CE2A53" w:rsidRDefault="00642E79" w:rsidP="003E1412">
            <w:pPr>
              <w:jc w:val="center"/>
              <w:rPr>
                <w:rFonts w:ascii="Symbol" w:eastAsia="Times New Roman" w:hAnsi="Symbol" w:cs="Calibri"/>
                <w:color w:val="000000"/>
                <w:sz w:val="18"/>
                <w:szCs w:val="18"/>
              </w:rPr>
            </w:pPr>
            <w:r w:rsidRPr="00CE2A53">
              <w:rPr>
                <w:rFonts w:eastAsia="Times New Roman" w:cstheme="minorHAnsi"/>
                <w:color w:val="000000"/>
                <w:sz w:val="18"/>
                <w:szCs w:val="18"/>
              </w:rPr>
              <w:t>Increasing</w:t>
            </w:r>
          </w:p>
        </w:tc>
      </w:tr>
    </w:tbl>
    <w:p w14:paraId="14AB92EF" w14:textId="77777777" w:rsidR="00642E79" w:rsidRDefault="00642E79" w:rsidP="00642E79">
      <w:proofErr w:type="spellStart"/>
      <w:r>
        <w:t>n.s</w:t>
      </w:r>
      <w:proofErr w:type="spellEnd"/>
      <w:r>
        <w:t>. = not significant.</w:t>
      </w:r>
    </w:p>
    <w:p w14:paraId="15309EDD" w14:textId="77777777" w:rsidR="00642E79" w:rsidRDefault="00642E79" w:rsidP="00642E79">
      <w:pPr>
        <w:spacing w:line="480" w:lineRule="auto"/>
      </w:pPr>
    </w:p>
    <w:p w14:paraId="0A41C2A5" w14:textId="0D9C9C2C" w:rsidR="006D53E6" w:rsidRDefault="006D53E6"/>
    <w:sectPr w:rsidR="006D53E6" w:rsidSect="00320688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79"/>
    <w:rsid w:val="00116468"/>
    <w:rsid w:val="00163B88"/>
    <w:rsid w:val="00285058"/>
    <w:rsid w:val="002E4B0A"/>
    <w:rsid w:val="00320688"/>
    <w:rsid w:val="00340C15"/>
    <w:rsid w:val="003827D3"/>
    <w:rsid w:val="0058041A"/>
    <w:rsid w:val="005A4A41"/>
    <w:rsid w:val="00642E79"/>
    <w:rsid w:val="006D53E6"/>
    <w:rsid w:val="009F4EFF"/>
    <w:rsid w:val="00BA1F67"/>
    <w:rsid w:val="00D31513"/>
    <w:rsid w:val="00D7511F"/>
    <w:rsid w:val="00ED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BD05E"/>
  <w15:chartTrackingRefBased/>
  <w15:docId w15:val="{4A7BF3C3-D451-4010-B7F9-98310787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E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E79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42E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1513"/>
    <w:pPr>
      <w:spacing w:after="0" w:line="240" w:lineRule="auto"/>
    </w:pPr>
    <w:rPr>
      <w:kern w:val="0"/>
      <w14:ligatures w14:val="none"/>
    </w:rPr>
  </w:style>
  <w:style w:type="table" w:styleId="PlainTable1">
    <w:name w:val="Plain Table 1"/>
    <w:basedOn w:val="TableNormal"/>
    <w:uiPriority w:val="41"/>
    <w:rsid w:val="00340C1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B88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338</Words>
  <Characters>7632</Characters>
  <Application>Microsoft Office Word</Application>
  <DocSecurity>0</DocSecurity>
  <Lines>63</Lines>
  <Paragraphs>17</Paragraphs>
  <ScaleCrop>false</ScaleCrop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Yoon (NIH/NCI) [C]</dc:creator>
  <cp:keywords/>
  <dc:description/>
  <cp:lastModifiedBy>Hong, Yoon (NIH/NCI) [C]</cp:lastModifiedBy>
  <cp:revision>13</cp:revision>
  <dcterms:created xsi:type="dcterms:W3CDTF">2024-01-11T18:36:00Z</dcterms:created>
  <dcterms:modified xsi:type="dcterms:W3CDTF">2024-05-29T18:47:00Z</dcterms:modified>
</cp:coreProperties>
</file>